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101EBE" w14:textId="77777777" w:rsidR="005A31C7" w:rsidRDefault="005A31C7" w:rsidP="005A31C7">
      <w:pPr>
        <w:spacing w:line="240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4479D6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Welcome to the interview session. Thank you for taking the time to participate. Your insights are invaluable to our research. Before we begin, I want to emphasize the importance of confidentiality. Your participation and responses will be treated with the utmost respect and 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>privac</w:t>
      </w:r>
      <w:r w:rsidRPr="004479D6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y. Any information shared during this interview will only be used for research purposes and will not be disclosed to anyone outside the research team. 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>Please let us know if you have any concerns about confidentiality or other aspects of the intervie</w:t>
      </w:r>
      <w:r w:rsidRPr="004479D6">
        <w:rPr>
          <w:rFonts w:ascii="Times New Roman" w:hAnsi="Times New Roman" w:cs="Times New Roman"/>
          <w:color w:val="000000" w:themeColor="text1"/>
          <w:shd w:val="clear" w:color="auto" w:fill="FFFFFF"/>
        </w:rPr>
        <w:t>w. We want you to feel comfortable and assured throughout the process. Thank you again for your participation.</w:t>
      </w:r>
    </w:p>
    <w:p w14:paraId="3B7D9125" w14:textId="77777777" w:rsidR="00DE36B9" w:rsidRDefault="00DE36B9" w:rsidP="005A31C7">
      <w:pPr>
        <w:spacing w:line="240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p w14:paraId="21ED7483" w14:textId="381876C0" w:rsidR="00DE36B9" w:rsidRDefault="00DE36B9" w:rsidP="005B2113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>
        <w:rPr>
          <w:rFonts w:ascii="Times New Roman" w:hAnsi="Times New Roman" w:cs="Times New Roman"/>
          <w:color w:val="000000" w:themeColor="text1"/>
          <w:shd w:val="clear" w:color="auto" w:fill="FFFFFF"/>
        </w:rPr>
        <w:t>Demographic question</w:t>
      </w:r>
      <w:r w:rsidR="00562319">
        <w:rPr>
          <w:rFonts w:ascii="Times New Roman" w:hAnsi="Times New Roman" w:cs="Times New Roman"/>
          <w:color w:val="000000" w:themeColor="text1"/>
          <w:shd w:val="clear" w:color="auto" w:fill="FFFFFF"/>
        </w:rPr>
        <w:t>s</w:t>
      </w:r>
    </w:p>
    <w:p w14:paraId="53BB621E" w14:textId="0611031F" w:rsidR="00DE36B9" w:rsidRDefault="00562319" w:rsidP="00E00AE9">
      <w:pPr>
        <w:pStyle w:val="ListParagraph"/>
        <w:numPr>
          <w:ilvl w:val="1"/>
          <w:numId w:val="5"/>
        </w:numPr>
        <w:spacing w:line="360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>
        <w:rPr>
          <w:rFonts w:ascii="Times New Roman" w:hAnsi="Times New Roman" w:cs="Times New Roman"/>
          <w:color w:val="000000" w:themeColor="text1"/>
          <w:shd w:val="clear" w:color="auto" w:fill="FFFFFF"/>
        </w:rPr>
        <w:t>What is your current role?</w:t>
      </w:r>
    </w:p>
    <w:p w14:paraId="5B615C7F" w14:textId="4F5A27F0" w:rsidR="00E00AE9" w:rsidRDefault="00E00AE9" w:rsidP="005B2113">
      <w:pPr>
        <w:pStyle w:val="ListParagraph"/>
        <w:numPr>
          <w:ilvl w:val="2"/>
          <w:numId w:val="5"/>
        </w:numPr>
        <w:spacing w:line="360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Which unit/department are you based in?</w:t>
      </w:r>
    </w:p>
    <w:p w14:paraId="5AA157B7" w14:textId="5DF54EB7" w:rsidR="00562319" w:rsidRDefault="00562319" w:rsidP="00E00AE9">
      <w:pPr>
        <w:pStyle w:val="ListParagraph"/>
        <w:numPr>
          <w:ilvl w:val="1"/>
          <w:numId w:val="5"/>
        </w:numPr>
        <w:spacing w:line="360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>
        <w:rPr>
          <w:rFonts w:ascii="Times New Roman" w:hAnsi="Times New Roman" w:cs="Times New Roman"/>
          <w:color w:val="000000" w:themeColor="text1"/>
          <w:shd w:val="clear" w:color="auto" w:fill="FFFFFF"/>
        </w:rPr>
        <w:t>How long have you been in this role?</w:t>
      </w:r>
    </w:p>
    <w:p w14:paraId="1A455C87" w14:textId="3C1D6523" w:rsidR="00562319" w:rsidRDefault="00562319" w:rsidP="00E00AE9">
      <w:pPr>
        <w:pStyle w:val="ListParagraph"/>
        <w:numPr>
          <w:ilvl w:val="1"/>
          <w:numId w:val="5"/>
        </w:numPr>
        <w:spacing w:line="360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>
        <w:rPr>
          <w:rFonts w:ascii="Times New Roman" w:hAnsi="Times New Roman" w:cs="Times New Roman"/>
          <w:color w:val="000000" w:themeColor="text1"/>
          <w:shd w:val="clear" w:color="auto" w:fill="FFFFFF"/>
        </w:rPr>
        <w:t>How long have you been with the organization?</w:t>
      </w:r>
    </w:p>
    <w:p w14:paraId="39C1E856" w14:textId="77777777" w:rsidR="00E00AE9" w:rsidRDefault="00E00AE9" w:rsidP="00E00AE9">
      <w:pPr>
        <w:pStyle w:val="ListParagraph"/>
        <w:numPr>
          <w:ilvl w:val="1"/>
          <w:numId w:val="5"/>
        </w:numPr>
        <w:spacing w:line="360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>
        <w:rPr>
          <w:rFonts w:ascii="Times New Roman" w:hAnsi="Times New Roman" w:cs="Times New Roman"/>
          <w:color w:val="000000" w:themeColor="text1"/>
          <w:shd w:val="clear" w:color="auto" w:fill="FFFFFF"/>
        </w:rPr>
        <w:t>How many years of experience do you have?</w:t>
      </w:r>
    </w:p>
    <w:p w14:paraId="6A0E36EC" w14:textId="77777777" w:rsidR="00E00AE9" w:rsidRPr="005B2113" w:rsidRDefault="00E00AE9" w:rsidP="005B2113">
      <w:pPr>
        <w:pStyle w:val="ListParagraph"/>
        <w:spacing w:line="360" w:lineRule="auto"/>
        <w:ind w:left="792"/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p w14:paraId="473C2320" w14:textId="77777777" w:rsidR="00C5310D" w:rsidRDefault="00C5310D" w:rsidP="005A31C7">
      <w:pPr>
        <w:spacing w:line="240" w:lineRule="auto"/>
      </w:pPr>
    </w:p>
    <w:tbl>
      <w:tblPr>
        <w:tblStyle w:val="TableGrid"/>
        <w:tblpPr w:leftFromText="180" w:rightFromText="180" w:vertAnchor="page" w:horzAnchor="margin" w:tblpY="1521"/>
        <w:tblW w:w="0" w:type="auto"/>
        <w:tblLook w:val="04A0" w:firstRow="1" w:lastRow="0" w:firstColumn="1" w:lastColumn="0" w:noHBand="0" w:noVBand="1"/>
      </w:tblPr>
      <w:tblGrid>
        <w:gridCol w:w="1795"/>
        <w:gridCol w:w="7555"/>
      </w:tblGrid>
      <w:tr w:rsidR="005A31C7" w:rsidRPr="00315185" w14:paraId="7398A614" w14:textId="77777777" w:rsidTr="00270BA9">
        <w:tc>
          <w:tcPr>
            <w:tcW w:w="1795" w:type="dxa"/>
          </w:tcPr>
          <w:p w14:paraId="2F23871D" w14:textId="77777777" w:rsidR="005A31C7" w:rsidRPr="00315185" w:rsidRDefault="005A31C7" w:rsidP="00270BA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15185">
              <w:rPr>
                <w:rFonts w:ascii="Times New Roman" w:hAnsi="Times New Roman" w:cs="Times New Roman"/>
                <w:color w:val="000000" w:themeColor="text1"/>
              </w:rPr>
              <w:lastRenderedPageBreak/>
              <w:t>CFIR Domain</w:t>
            </w:r>
          </w:p>
        </w:tc>
        <w:tc>
          <w:tcPr>
            <w:tcW w:w="7555" w:type="dxa"/>
          </w:tcPr>
          <w:p w14:paraId="3889E701" w14:textId="67C790C5" w:rsidR="00B23CD3" w:rsidRPr="001A77BA" w:rsidRDefault="005A31C7" w:rsidP="00270BA9">
            <w:pPr>
              <w:spacing w:line="240" w:lineRule="auto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1A77BA">
              <w:rPr>
                <w:rFonts w:ascii="Times New Roman" w:hAnsi="Times New Roman" w:cs="Times New Roman"/>
                <w:color w:val="000000" w:themeColor="text1"/>
              </w:rPr>
              <w:t>Semi-structured interview questions</w:t>
            </w:r>
            <w:r w:rsidR="00B23CD3" w:rsidRPr="001A77BA">
              <w:rPr>
                <w:rFonts w:ascii="Times New Roman" w:hAnsi="Times New Roman" w:cs="Times New Roman"/>
                <w:color w:val="000000" w:themeColor="text1"/>
              </w:rPr>
              <w:t xml:space="preserve">: </w:t>
            </w:r>
            <w:r w:rsidR="00B23CD3" w:rsidRPr="001A77BA"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  <w:t xml:space="preserve"> Organizational leaders/facilitators (e.g., Senior executives, directors)</w:t>
            </w:r>
          </w:p>
          <w:p w14:paraId="0103386F" w14:textId="1D6FDEEB" w:rsidR="005A31C7" w:rsidRPr="00315185" w:rsidRDefault="005A31C7" w:rsidP="00270BA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54ECE" w:rsidRPr="00315185" w14:paraId="59E3650A" w14:textId="77777777" w:rsidTr="00270BA9">
        <w:trPr>
          <w:trHeight w:val="944"/>
        </w:trPr>
        <w:tc>
          <w:tcPr>
            <w:tcW w:w="1795" w:type="dxa"/>
          </w:tcPr>
          <w:p w14:paraId="36B8BEF1" w14:textId="7FD7DC66" w:rsidR="00654ECE" w:rsidRPr="00315185" w:rsidRDefault="00654ECE" w:rsidP="00270BA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15185">
              <w:rPr>
                <w:rFonts w:ascii="Times New Roman" w:hAnsi="Times New Roman" w:cs="Times New Roman"/>
                <w:color w:val="000000" w:themeColor="text1"/>
              </w:rPr>
              <w:t>Outer setting</w:t>
            </w:r>
          </w:p>
        </w:tc>
        <w:tc>
          <w:tcPr>
            <w:tcW w:w="7555" w:type="dxa"/>
          </w:tcPr>
          <w:p w14:paraId="55C19516" w14:textId="020C9CC6" w:rsidR="00220FB7" w:rsidRPr="00315185" w:rsidRDefault="00220FB7" w:rsidP="00270BA9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What might have been some of the reasons for introducing RPNs at MSH?</w:t>
            </w:r>
          </w:p>
          <w:p w14:paraId="1C835B44" w14:textId="77777777" w:rsidR="00220FB7" w:rsidRDefault="00220FB7" w:rsidP="00270BA9">
            <w:pPr>
              <w:pStyle w:val="ListParagraph"/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72F3ABB" w14:textId="6DD842B0" w:rsidR="00654ECE" w:rsidRDefault="00654ECE" w:rsidP="00270BA9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15185">
              <w:rPr>
                <w:rFonts w:ascii="Times New Roman" w:hAnsi="Times New Roman" w:cs="Times New Roman"/>
                <w:color w:val="000000" w:themeColor="text1"/>
              </w:rPr>
              <w:t xml:space="preserve">How </w:t>
            </w:r>
            <w:r>
              <w:rPr>
                <w:rFonts w:ascii="Times New Roman" w:hAnsi="Times New Roman" w:cs="Times New Roman"/>
                <w:color w:val="000000" w:themeColor="text1"/>
              </w:rPr>
              <w:t>will</w:t>
            </w:r>
            <w:r w:rsidRPr="0031518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the RPN role</w:t>
            </w:r>
            <w:r w:rsidRPr="00315185">
              <w:rPr>
                <w:rFonts w:ascii="Times New Roman" w:hAnsi="Times New Roman" w:cs="Times New Roman"/>
                <w:color w:val="000000" w:themeColor="text1"/>
              </w:rPr>
              <w:t xml:space="preserve"> meet the needs of </w:t>
            </w:r>
            <w:r>
              <w:rPr>
                <w:rFonts w:ascii="Times New Roman" w:hAnsi="Times New Roman" w:cs="Times New Roman"/>
                <w:color w:val="000000" w:themeColor="text1"/>
              </w:rPr>
              <w:t>patients and Sinai Health?</w:t>
            </w:r>
            <w:r w:rsidRPr="00315185">
              <w:rPr>
                <w:rFonts w:ascii="Times New Roman" w:hAnsi="Times New Roman" w:cs="Times New Roman"/>
                <w:color w:val="000000" w:themeColor="text1"/>
              </w:rPr>
              <w:t xml:space="preserve"> In what ways?</w:t>
            </w:r>
          </w:p>
          <w:p w14:paraId="56F2BD24" w14:textId="77777777" w:rsidR="00654ECE" w:rsidRPr="00315185" w:rsidRDefault="00654ECE" w:rsidP="00270BA9">
            <w:pPr>
              <w:pStyle w:val="ListParagraph"/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881E2B7" w14:textId="77777777" w:rsidR="00654ECE" w:rsidRPr="00315185" w:rsidRDefault="00654ECE" w:rsidP="00270BA9">
            <w:pPr>
              <w:pStyle w:val="ListParagraph"/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A31C7" w:rsidRPr="00315185" w14:paraId="22D3CBAC" w14:textId="77777777" w:rsidTr="00270BA9">
        <w:tc>
          <w:tcPr>
            <w:tcW w:w="1795" w:type="dxa"/>
          </w:tcPr>
          <w:p w14:paraId="410F11FC" w14:textId="77777777" w:rsidR="005A31C7" w:rsidRPr="00315185" w:rsidRDefault="005A31C7" w:rsidP="00270BA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15185">
              <w:rPr>
                <w:rFonts w:ascii="Times New Roman" w:hAnsi="Times New Roman" w:cs="Times New Roman"/>
                <w:color w:val="000000" w:themeColor="text1"/>
              </w:rPr>
              <w:t>Inner setting</w:t>
            </w:r>
          </w:p>
        </w:tc>
        <w:tc>
          <w:tcPr>
            <w:tcW w:w="7555" w:type="dxa"/>
          </w:tcPr>
          <w:p w14:paraId="7A31D206" w14:textId="77777777" w:rsidR="005A31C7" w:rsidRDefault="005A31C7" w:rsidP="00270BA9">
            <w:pPr>
              <w:pStyle w:val="ng-binding"/>
              <w:numPr>
                <w:ilvl w:val="0"/>
                <w:numId w:val="2"/>
              </w:numPr>
              <w:shd w:val="clear" w:color="auto" w:fill="FFFFFF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 w:rsidRPr="00315185">
              <w:rPr>
                <w:color w:val="000000" w:themeColor="text1"/>
                <w:sz w:val="22"/>
                <w:szCs w:val="22"/>
              </w:rPr>
              <w:t>How would you describe the culture of your organization? Of your own setting or unit?</w:t>
            </w:r>
          </w:p>
          <w:p w14:paraId="64533C72" w14:textId="77777777" w:rsidR="005A31C7" w:rsidRPr="00315185" w:rsidRDefault="005A31C7" w:rsidP="00270BA9">
            <w:pPr>
              <w:pStyle w:val="ng-binding"/>
              <w:shd w:val="clear" w:color="auto" w:fill="FFFFFF"/>
              <w:spacing w:before="0" w:beforeAutospacing="0" w:after="0" w:afterAutospacing="0"/>
              <w:ind w:left="720"/>
              <w:rPr>
                <w:color w:val="000000" w:themeColor="text1"/>
                <w:sz w:val="22"/>
                <w:szCs w:val="22"/>
              </w:rPr>
            </w:pPr>
          </w:p>
          <w:p w14:paraId="6842BC73" w14:textId="77777777" w:rsidR="005A31C7" w:rsidRDefault="005A31C7" w:rsidP="00270BA9">
            <w:pPr>
              <w:pStyle w:val="ng-binding"/>
              <w:numPr>
                <w:ilvl w:val="0"/>
                <w:numId w:val="2"/>
              </w:numPr>
              <w:shd w:val="clear" w:color="auto" w:fill="FFFFFF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 w:rsidRPr="006C665E">
              <w:rPr>
                <w:color w:val="000000" w:themeColor="text1"/>
                <w:sz w:val="22"/>
                <w:szCs w:val="22"/>
              </w:rPr>
              <w:t>How do you think Sinai Health’s culture (general beliefs, values, assumptions that people embrace) has influenced introducing RPNs?</w:t>
            </w:r>
          </w:p>
          <w:p w14:paraId="63447C37" w14:textId="77777777" w:rsidR="005A31C7" w:rsidRPr="006C665E" w:rsidRDefault="005A31C7" w:rsidP="00270BA9">
            <w:pPr>
              <w:pStyle w:val="ng-binding"/>
              <w:shd w:val="clear" w:color="auto" w:fill="FFFFFF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</w:p>
          <w:p w14:paraId="555E2E29" w14:textId="77777777" w:rsidR="005A31C7" w:rsidRPr="007D6A65" w:rsidRDefault="005A31C7" w:rsidP="00270BA9">
            <w:pPr>
              <w:pStyle w:val="ng-binding"/>
              <w:numPr>
                <w:ilvl w:val="0"/>
                <w:numId w:val="2"/>
              </w:numPr>
              <w:shd w:val="clear" w:color="auto" w:fill="FFFFFF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 w:rsidRPr="00315185"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What is the general level of receptivity in your organization to </w:t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</w:rPr>
              <w:t>introducing RPNs</w:t>
            </w:r>
            <w:r w:rsidRPr="00315185">
              <w:rPr>
                <w:color w:val="000000" w:themeColor="text1"/>
                <w:sz w:val="22"/>
                <w:szCs w:val="22"/>
                <w:shd w:val="clear" w:color="auto" w:fill="FFFFFF"/>
              </w:rPr>
              <w:t>?</w:t>
            </w:r>
          </w:p>
          <w:p w14:paraId="191DAF1E" w14:textId="77777777" w:rsidR="005A31C7" w:rsidRPr="00315185" w:rsidRDefault="005A31C7" w:rsidP="00270BA9">
            <w:pPr>
              <w:pStyle w:val="ng-binding"/>
              <w:shd w:val="clear" w:color="auto" w:fill="FFFFFF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</w:p>
        </w:tc>
      </w:tr>
      <w:tr w:rsidR="00654ECE" w:rsidRPr="00315185" w14:paraId="4AE88716" w14:textId="77777777" w:rsidTr="00270BA9">
        <w:tc>
          <w:tcPr>
            <w:tcW w:w="1795" w:type="dxa"/>
          </w:tcPr>
          <w:p w14:paraId="7550A134" w14:textId="3F47CA93" w:rsidR="00654ECE" w:rsidRPr="00315185" w:rsidRDefault="00654ECE" w:rsidP="00270BA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15185">
              <w:rPr>
                <w:rFonts w:ascii="Times New Roman" w:hAnsi="Times New Roman" w:cs="Times New Roman"/>
                <w:color w:val="000000" w:themeColor="text1"/>
              </w:rPr>
              <w:t>Intervention Characteristics</w:t>
            </w:r>
          </w:p>
        </w:tc>
        <w:tc>
          <w:tcPr>
            <w:tcW w:w="7555" w:type="dxa"/>
          </w:tcPr>
          <w:p w14:paraId="0BF1D8D1" w14:textId="77777777" w:rsidR="00654ECE" w:rsidRPr="00315185" w:rsidRDefault="00654ECE" w:rsidP="00270BA9">
            <w:pPr>
              <w:pStyle w:val="ListParagraph"/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817803F" w14:textId="77777777" w:rsidR="00654ECE" w:rsidRPr="00315185" w:rsidRDefault="00654ECE" w:rsidP="00270BA9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15185">
              <w:rPr>
                <w:rFonts w:ascii="Times New Roman" w:hAnsi="Times New Roman" w:cs="Times New Roman"/>
                <w:color w:val="000000" w:themeColor="text1"/>
              </w:rPr>
              <w:t xml:space="preserve">What do </w:t>
            </w:r>
            <w:r>
              <w:rPr>
                <w:rFonts w:ascii="Times New Roman" w:hAnsi="Times New Roman" w:cs="Times New Roman"/>
                <w:color w:val="000000" w:themeColor="text1"/>
              </w:rPr>
              <w:t>key partners</w:t>
            </w:r>
            <w:r w:rsidRPr="00315185">
              <w:rPr>
                <w:rFonts w:ascii="Times New Roman" w:hAnsi="Times New Roman" w:cs="Times New Roman"/>
                <w:color w:val="000000" w:themeColor="text1"/>
              </w:rPr>
              <w:t xml:space="preserve"> think of the </w:t>
            </w:r>
            <w:r>
              <w:rPr>
                <w:rFonts w:ascii="Times New Roman" w:hAnsi="Times New Roman" w:cs="Times New Roman"/>
                <w:color w:val="000000" w:themeColor="text1"/>
              </w:rPr>
              <w:t>new role</w:t>
            </w:r>
            <w:r w:rsidRPr="00315185">
              <w:rPr>
                <w:rFonts w:ascii="Times New Roman" w:hAnsi="Times New Roman" w:cs="Times New Roman"/>
                <w:color w:val="000000" w:themeColor="text1"/>
              </w:rPr>
              <w:t>?</w:t>
            </w:r>
          </w:p>
          <w:p w14:paraId="189FE52E" w14:textId="77777777" w:rsidR="00654ECE" w:rsidRPr="00315185" w:rsidRDefault="00654ECE" w:rsidP="00270BA9">
            <w:pPr>
              <w:pStyle w:val="ListParagraph"/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927C597" w14:textId="77777777" w:rsidR="00654ECE" w:rsidRDefault="00654ECE" w:rsidP="00270BA9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15185">
              <w:rPr>
                <w:rFonts w:ascii="Times New Roman" w:hAnsi="Times New Roman" w:cs="Times New Roman"/>
                <w:color w:val="000000" w:themeColor="text1"/>
              </w:rPr>
              <w:t xml:space="preserve">What is </w:t>
            </w:r>
            <w:r>
              <w:rPr>
                <w:rFonts w:ascii="Times New Roman" w:hAnsi="Times New Roman" w:cs="Times New Roman"/>
                <w:color w:val="000000" w:themeColor="text1"/>
              </w:rPr>
              <w:t>your</w:t>
            </w:r>
            <w:r w:rsidRPr="00315185">
              <w:rPr>
                <w:rFonts w:ascii="Times New Roman" w:hAnsi="Times New Roman" w:cs="Times New Roman"/>
                <w:color w:val="000000" w:themeColor="text1"/>
              </w:rPr>
              <w:t xml:space="preserve"> perception of the quality of the supporting </w:t>
            </w:r>
            <w:r>
              <w:rPr>
                <w:rFonts w:ascii="Times New Roman" w:hAnsi="Times New Roman" w:cs="Times New Roman"/>
                <w:color w:val="000000" w:themeColor="text1"/>
              </w:rPr>
              <w:t>education and training involved in the introduction of RPNs?</w:t>
            </w:r>
          </w:p>
          <w:p w14:paraId="15D40E52" w14:textId="77777777" w:rsidR="00654ECE" w:rsidRPr="000845F4" w:rsidRDefault="00654ECE" w:rsidP="00270BA9">
            <w:pPr>
              <w:pStyle w:val="ListParagraph"/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33618D0" w14:textId="77777777" w:rsidR="00654ECE" w:rsidRDefault="00654ECE" w:rsidP="00270BA9">
            <w:pPr>
              <w:pStyle w:val="ListParagraph"/>
              <w:numPr>
                <w:ilvl w:val="1"/>
                <w:numId w:val="2"/>
              </w:num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an you share more specifically to the RPN hires?</w:t>
            </w:r>
          </w:p>
          <w:p w14:paraId="4D629FCE" w14:textId="77777777" w:rsidR="00654ECE" w:rsidRDefault="00654ECE" w:rsidP="00270BA9">
            <w:pPr>
              <w:pStyle w:val="ListParagraph"/>
              <w:numPr>
                <w:ilvl w:val="1"/>
                <w:numId w:val="2"/>
              </w:num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an you share more specifically to other staff about the introduction of RPNs?</w:t>
            </w:r>
          </w:p>
          <w:p w14:paraId="31454EB0" w14:textId="77777777" w:rsidR="00654ECE" w:rsidRPr="00315185" w:rsidRDefault="00654ECE" w:rsidP="00270BA9">
            <w:pPr>
              <w:pStyle w:val="ng-binding"/>
              <w:shd w:val="clear" w:color="auto" w:fill="FFFFFF"/>
              <w:spacing w:before="0" w:beforeAutospacing="0" w:after="0" w:afterAutospacing="0"/>
              <w:ind w:left="720"/>
              <w:rPr>
                <w:color w:val="000000" w:themeColor="text1"/>
                <w:sz w:val="22"/>
                <w:szCs w:val="22"/>
              </w:rPr>
            </w:pPr>
          </w:p>
        </w:tc>
      </w:tr>
      <w:tr w:rsidR="005A31C7" w:rsidRPr="00315185" w14:paraId="57B293BA" w14:textId="77777777" w:rsidTr="00270BA9">
        <w:tc>
          <w:tcPr>
            <w:tcW w:w="1795" w:type="dxa"/>
          </w:tcPr>
          <w:p w14:paraId="32393AAF" w14:textId="77777777" w:rsidR="005A31C7" w:rsidRPr="00315185" w:rsidRDefault="005A31C7" w:rsidP="00270BA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15185">
              <w:rPr>
                <w:rFonts w:ascii="Times New Roman" w:hAnsi="Times New Roman" w:cs="Times New Roman"/>
                <w:color w:val="000000" w:themeColor="text1"/>
              </w:rPr>
              <w:t>Characteristics of Individuals</w:t>
            </w:r>
          </w:p>
        </w:tc>
        <w:tc>
          <w:tcPr>
            <w:tcW w:w="7555" w:type="dxa"/>
          </w:tcPr>
          <w:p w14:paraId="588D2410" w14:textId="77777777" w:rsidR="005A31C7" w:rsidRDefault="005A31C7" w:rsidP="00270BA9">
            <w:pPr>
              <w:pStyle w:val="ng-binding"/>
              <w:numPr>
                <w:ilvl w:val="0"/>
                <w:numId w:val="2"/>
              </w:numPr>
              <w:shd w:val="clear" w:color="auto" w:fill="FFFFFF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How familiar are you with the RPN role?</w:t>
            </w:r>
          </w:p>
          <w:p w14:paraId="39AD6782" w14:textId="77777777" w:rsidR="005A31C7" w:rsidRDefault="005A31C7" w:rsidP="00270BA9">
            <w:pPr>
              <w:pStyle w:val="ng-binding"/>
              <w:shd w:val="clear" w:color="auto" w:fill="FFFFFF"/>
              <w:spacing w:before="0" w:beforeAutospacing="0" w:after="0" w:afterAutospacing="0"/>
              <w:ind w:left="720"/>
              <w:rPr>
                <w:color w:val="000000" w:themeColor="text1"/>
                <w:sz w:val="22"/>
                <w:szCs w:val="22"/>
              </w:rPr>
            </w:pPr>
          </w:p>
          <w:p w14:paraId="4C68BD11" w14:textId="77777777" w:rsidR="005A31C7" w:rsidRDefault="005A31C7" w:rsidP="00270BA9">
            <w:pPr>
              <w:pStyle w:val="ng-binding"/>
              <w:numPr>
                <w:ilvl w:val="0"/>
                <w:numId w:val="2"/>
              </w:numPr>
              <w:shd w:val="clear" w:color="auto" w:fill="FFFFFF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 w:rsidRPr="00315185">
              <w:rPr>
                <w:color w:val="000000" w:themeColor="text1"/>
                <w:sz w:val="22"/>
                <w:szCs w:val="22"/>
              </w:rPr>
              <w:t>What do you know about the</w:t>
            </w:r>
            <w:r>
              <w:rPr>
                <w:color w:val="000000" w:themeColor="text1"/>
                <w:sz w:val="22"/>
                <w:szCs w:val="22"/>
              </w:rPr>
              <w:t xml:space="preserve"> </w:t>
            </w:r>
            <w:r w:rsidRPr="00315185">
              <w:rPr>
                <w:color w:val="000000" w:themeColor="text1"/>
                <w:sz w:val="22"/>
                <w:szCs w:val="22"/>
              </w:rPr>
              <w:t>implementation?</w:t>
            </w:r>
          </w:p>
          <w:p w14:paraId="692A2305" w14:textId="77777777" w:rsidR="005A31C7" w:rsidRDefault="005A31C7" w:rsidP="00270BA9">
            <w:pPr>
              <w:pStyle w:val="ng-binding"/>
              <w:shd w:val="clear" w:color="auto" w:fill="FFFFFF"/>
              <w:spacing w:before="0" w:beforeAutospacing="0" w:after="0" w:afterAutospacing="0"/>
              <w:ind w:left="720"/>
              <w:rPr>
                <w:color w:val="000000" w:themeColor="text1"/>
                <w:sz w:val="22"/>
                <w:szCs w:val="22"/>
              </w:rPr>
            </w:pPr>
          </w:p>
          <w:p w14:paraId="108E5B99" w14:textId="77777777" w:rsidR="005A31C7" w:rsidRDefault="005A31C7" w:rsidP="00270BA9">
            <w:pPr>
              <w:pStyle w:val="ng-binding"/>
              <w:numPr>
                <w:ilvl w:val="0"/>
                <w:numId w:val="2"/>
              </w:numPr>
              <w:shd w:val="clear" w:color="auto" w:fill="FFFFFF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 w:rsidRPr="00315185">
              <w:rPr>
                <w:color w:val="000000" w:themeColor="text1"/>
                <w:sz w:val="22"/>
                <w:szCs w:val="22"/>
              </w:rPr>
              <w:t xml:space="preserve">Do you think the </w:t>
            </w:r>
            <w:r>
              <w:rPr>
                <w:color w:val="000000" w:themeColor="text1"/>
                <w:sz w:val="22"/>
                <w:szCs w:val="22"/>
              </w:rPr>
              <w:t>RPN role</w:t>
            </w:r>
            <w:r w:rsidRPr="00315185">
              <w:rPr>
                <w:color w:val="000000" w:themeColor="text1"/>
                <w:sz w:val="22"/>
                <w:szCs w:val="22"/>
              </w:rPr>
              <w:t xml:space="preserve"> will be effective in your setting?</w:t>
            </w:r>
            <w:r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405CBBD2" w14:textId="77777777" w:rsidR="005A31C7" w:rsidRDefault="005A31C7" w:rsidP="00270BA9">
            <w:pPr>
              <w:pStyle w:val="ListParagraph"/>
              <w:spacing w:line="240" w:lineRule="auto"/>
              <w:rPr>
                <w:color w:val="000000" w:themeColor="text1"/>
              </w:rPr>
            </w:pPr>
          </w:p>
          <w:p w14:paraId="409E4CD1" w14:textId="77777777" w:rsidR="005A31C7" w:rsidRPr="00315185" w:rsidRDefault="005A31C7" w:rsidP="00270BA9">
            <w:pPr>
              <w:pStyle w:val="ng-binding"/>
              <w:numPr>
                <w:ilvl w:val="0"/>
                <w:numId w:val="2"/>
              </w:numPr>
              <w:shd w:val="clear" w:color="auto" w:fill="FFFFFF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How involved were you/What has your role been introducing the RPNs into the nursing skill mis? How involved were you?</w:t>
            </w:r>
          </w:p>
          <w:p w14:paraId="13F5CC7D" w14:textId="77777777" w:rsidR="005A31C7" w:rsidRPr="00315185" w:rsidRDefault="005A31C7" w:rsidP="00270BA9">
            <w:pPr>
              <w:pStyle w:val="ListParagraph"/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A31C7" w:rsidRPr="00315185" w14:paraId="03A6EB3E" w14:textId="77777777" w:rsidTr="00270BA9">
        <w:tc>
          <w:tcPr>
            <w:tcW w:w="1795" w:type="dxa"/>
          </w:tcPr>
          <w:p w14:paraId="78DA28E0" w14:textId="77777777" w:rsidR="005A31C7" w:rsidRPr="00315185" w:rsidRDefault="005A31C7" w:rsidP="00270BA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15185">
              <w:rPr>
                <w:rFonts w:ascii="Times New Roman" w:hAnsi="Times New Roman" w:cs="Times New Roman"/>
                <w:color w:val="000000" w:themeColor="text1"/>
              </w:rPr>
              <w:t>Process</w:t>
            </w:r>
          </w:p>
        </w:tc>
        <w:tc>
          <w:tcPr>
            <w:tcW w:w="7555" w:type="dxa"/>
          </w:tcPr>
          <w:p w14:paraId="645EFF33" w14:textId="77777777" w:rsidR="005A31C7" w:rsidRDefault="005A31C7" w:rsidP="00270BA9">
            <w:pPr>
              <w:pStyle w:val="ng-binding"/>
              <w:numPr>
                <w:ilvl w:val="0"/>
                <w:numId w:val="2"/>
              </w:numPr>
              <w:shd w:val="clear" w:color="auto" w:fill="FFFFFF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 w:rsidRPr="00315185">
              <w:rPr>
                <w:color w:val="000000" w:themeColor="text1"/>
                <w:sz w:val="22"/>
                <w:szCs w:val="22"/>
              </w:rPr>
              <w:t>What have you done (or what do you plan to do) to get a plan in place to implement the</w:t>
            </w:r>
            <w:r>
              <w:rPr>
                <w:color w:val="000000" w:themeColor="text1"/>
                <w:sz w:val="22"/>
                <w:szCs w:val="22"/>
              </w:rPr>
              <w:t xml:space="preserve"> RPN role</w:t>
            </w:r>
            <w:r w:rsidRPr="00315185">
              <w:rPr>
                <w:color w:val="000000" w:themeColor="text1"/>
                <w:sz w:val="22"/>
                <w:szCs w:val="22"/>
              </w:rPr>
              <w:t>?</w:t>
            </w:r>
          </w:p>
          <w:p w14:paraId="2B714209" w14:textId="77777777" w:rsidR="005A31C7" w:rsidRPr="00315185" w:rsidRDefault="005A31C7" w:rsidP="00270BA9">
            <w:pPr>
              <w:pStyle w:val="ng-binding"/>
              <w:shd w:val="clear" w:color="auto" w:fill="FFFFFF"/>
              <w:spacing w:before="0" w:beforeAutospacing="0" w:after="0" w:afterAutospacing="0"/>
              <w:ind w:left="720"/>
              <w:rPr>
                <w:color w:val="000000" w:themeColor="text1"/>
                <w:sz w:val="22"/>
                <w:szCs w:val="22"/>
              </w:rPr>
            </w:pPr>
          </w:p>
          <w:p w14:paraId="32FF2C6F" w14:textId="77777777" w:rsidR="005A31C7" w:rsidRDefault="005A31C7" w:rsidP="00270BA9">
            <w:pPr>
              <w:pStyle w:val="ng-binding"/>
              <w:numPr>
                <w:ilvl w:val="0"/>
                <w:numId w:val="2"/>
              </w:numPr>
              <w:shd w:val="clear" w:color="auto" w:fill="FFFFFF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 w:rsidRPr="00315185">
              <w:rPr>
                <w:color w:val="000000" w:themeColor="text1"/>
                <w:sz w:val="22"/>
                <w:szCs w:val="22"/>
              </w:rPr>
              <w:t> Can you describe the plan for implementing the intervention?</w:t>
            </w:r>
          </w:p>
          <w:p w14:paraId="02587E03" w14:textId="77777777" w:rsidR="005A31C7" w:rsidRDefault="005A31C7" w:rsidP="00270BA9">
            <w:pPr>
              <w:pStyle w:val="ListParagraph"/>
              <w:spacing w:line="240" w:lineRule="auto"/>
              <w:rPr>
                <w:color w:val="000000" w:themeColor="text1"/>
              </w:rPr>
            </w:pPr>
          </w:p>
          <w:p w14:paraId="17E6EAD8" w14:textId="77777777" w:rsidR="005A31C7" w:rsidRPr="00315185" w:rsidRDefault="005A31C7" w:rsidP="00270BA9">
            <w:pPr>
              <w:pStyle w:val="ng-binding"/>
              <w:numPr>
                <w:ilvl w:val="0"/>
                <w:numId w:val="2"/>
              </w:numPr>
              <w:shd w:val="clear" w:color="auto" w:fill="FFFFFF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What might be other key barriers or facilitators to the introduction of RPNs?</w:t>
            </w:r>
          </w:p>
          <w:p w14:paraId="10CC2B54" w14:textId="77777777" w:rsidR="005A31C7" w:rsidRPr="00315185" w:rsidRDefault="005A31C7" w:rsidP="00270BA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30B0B1C5" w14:textId="77777777" w:rsidR="00B23CD3" w:rsidRPr="001A77BA" w:rsidRDefault="00B23CD3" w:rsidP="001A77BA">
      <w:pPr>
        <w:spacing w:line="240" w:lineRule="auto"/>
        <w:rPr>
          <w:rFonts w:ascii="Times New Roman" w:hAnsi="Times New Roman" w:cs="Times New Roman"/>
          <w:b/>
          <w:bCs/>
          <w:highlight w:val="yellow"/>
        </w:rPr>
      </w:pPr>
    </w:p>
    <w:p w14:paraId="12421831" w14:textId="4705B0EE" w:rsidR="005A31C7" w:rsidRDefault="005A31C7" w:rsidP="00763B63">
      <w:pPr>
        <w:pStyle w:val="ListParagraph"/>
        <w:spacing w:line="240" w:lineRule="auto"/>
        <w:rPr>
          <w:rFonts w:ascii="Times New Roman" w:eastAsia="Times New Roman" w:hAnsi="Times New Roman" w:cs="Times New Roman"/>
          <w:b/>
          <w:bCs/>
          <w:highlight w:val="yellow"/>
        </w:rPr>
      </w:pPr>
    </w:p>
    <w:p w14:paraId="070F44F4" w14:textId="77777777" w:rsidR="00BA52CE" w:rsidRDefault="00BA52CE" w:rsidP="00763B63">
      <w:pPr>
        <w:pStyle w:val="ListParagraph"/>
        <w:spacing w:line="240" w:lineRule="auto"/>
        <w:rPr>
          <w:rFonts w:ascii="Times New Roman" w:eastAsia="Times New Roman" w:hAnsi="Times New Roman" w:cs="Times New Roman"/>
          <w:b/>
          <w:bCs/>
          <w:highlight w:val="yellow"/>
        </w:rPr>
      </w:pPr>
    </w:p>
    <w:p w14:paraId="56903BF8" w14:textId="77777777" w:rsidR="00BA52CE" w:rsidRDefault="00BA52CE" w:rsidP="00763B63">
      <w:pPr>
        <w:pStyle w:val="ListParagraph"/>
        <w:spacing w:line="240" w:lineRule="auto"/>
        <w:rPr>
          <w:rFonts w:ascii="Times New Roman" w:eastAsia="Times New Roman" w:hAnsi="Times New Roman" w:cs="Times New Roman"/>
          <w:b/>
          <w:bCs/>
          <w:highlight w:val="yellow"/>
        </w:rPr>
      </w:pPr>
    </w:p>
    <w:p w14:paraId="1C76200D" w14:textId="158ADCE7" w:rsidR="00BA52CE" w:rsidRDefault="00BA52CE" w:rsidP="00763B63">
      <w:pPr>
        <w:pStyle w:val="ListParagraph"/>
        <w:spacing w:line="240" w:lineRule="auto"/>
        <w:rPr>
          <w:rFonts w:ascii="Times New Roman" w:eastAsia="Times New Roman" w:hAnsi="Times New Roman" w:cs="Times New Roman"/>
          <w:b/>
          <w:bCs/>
          <w:highlight w:val="yellow"/>
        </w:rPr>
      </w:pPr>
    </w:p>
    <w:p w14:paraId="4CE49493" w14:textId="77777777" w:rsidR="00270BA9" w:rsidRDefault="00270BA9" w:rsidP="00763B63">
      <w:pPr>
        <w:pStyle w:val="ListParagraph"/>
        <w:spacing w:line="240" w:lineRule="auto"/>
        <w:rPr>
          <w:rFonts w:ascii="Times New Roman" w:eastAsia="Times New Roman" w:hAnsi="Times New Roman" w:cs="Times New Roman"/>
          <w:b/>
          <w:bCs/>
          <w:highlight w:val="yellow"/>
        </w:rPr>
      </w:pPr>
    </w:p>
    <w:tbl>
      <w:tblPr>
        <w:tblStyle w:val="TableGrid"/>
        <w:tblpPr w:leftFromText="180" w:rightFromText="180" w:vertAnchor="page" w:horzAnchor="margin" w:tblpY="1761"/>
        <w:tblW w:w="0" w:type="auto"/>
        <w:tblLook w:val="04A0" w:firstRow="1" w:lastRow="0" w:firstColumn="1" w:lastColumn="0" w:noHBand="0" w:noVBand="1"/>
      </w:tblPr>
      <w:tblGrid>
        <w:gridCol w:w="1795"/>
        <w:gridCol w:w="7555"/>
      </w:tblGrid>
      <w:tr w:rsidR="00270BA9" w:rsidRPr="00B761D9" w14:paraId="5D34EE2A" w14:textId="77777777" w:rsidTr="00270BA9">
        <w:tc>
          <w:tcPr>
            <w:tcW w:w="1795" w:type="dxa"/>
          </w:tcPr>
          <w:p w14:paraId="78163C45" w14:textId="77777777" w:rsidR="00270BA9" w:rsidRPr="00B761D9" w:rsidRDefault="00270BA9" w:rsidP="00270BA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761D9">
              <w:rPr>
                <w:rFonts w:ascii="Times New Roman" w:hAnsi="Times New Roman" w:cs="Times New Roman"/>
                <w:color w:val="000000" w:themeColor="text1"/>
              </w:rPr>
              <w:t>CFIR Domain</w:t>
            </w:r>
          </w:p>
        </w:tc>
        <w:tc>
          <w:tcPr>
            <w:tcW w:w="7555" w:type="dxa"/>
          </w:tcPr>
          <w:p w14:paraId="08130860" w14:textId="77777777" w:rsidR="00270BA9" w:rsidRPr="00B761D9" w:rsidRDefault="00270BA9" w:rsidP="00270BA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761D9">
              <w:rPr>
                <w:rFonts w:ascii="Times New Roman" w:hAnsi="Times New Roman" w:cs="Times New Roman"/>
                <w:color w:val="000000" w:themeColor="text1"/>
              </w:rPr>
              <w:t>Semi-structured interview questions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: </w:t>
            </w:r>
            <w:r w:rsidRPr="00763B63"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  <w:t xml:space="preserve"> Implementation leaders (e.g., nurse educators, patient care managers (PCMs)</w:t>
            </w:r>
          </w:p>
        </w:tc>
      </w:tr>
      <w:tr w:rsidR="00270BA9" w:rsidRPr="00B761D9" w14:paraId="72C007D3" w14:textId="77777777" w:rsidTr="00270BA9">
        <w:tc>
          <w:tcPr>
            <w:tcW w:w="1795" w:type="dxa"/>
          </w:tcPr>
          <w:p w14:paraId="52A1B04D" w14:textId="77777777" w:rsidR="00270BA9" w:rsidRPr="00B761D9" w:rsidRDefault="00270BA9" w:rsidP="00270BA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761D9">
              <w:rPr>
                <w:rFonts w:ascii="Times New Roman" w:hAnsi="Times New Roman" w:cs="Times New Roman"/>
                <w:color w:val="000000" w:themeColor="text1"/>
              </w:rPr>
              <w:t>Intervention Characteristics</w:t>
            </w:r>
          </w:p>
        </w:tc>
        <w:tc>
          <w:tcPr>
            <w:tcW w:w="7555" w:type="dxa"/>
          </w:tcPr>
          <w:p w14:paraId="1FF55B28" w14:textId="77777777" w:rsidR="00270BA9" w:rsidRPr="004E232C" w:rsidRDefault="00270BA9" w:rsidP="00270BA9">
            <w:pPr>
              <w:pStyle w:val="ng-binding"/>
              <w:numPr>
                <w:ilvl w:val="0"/>
                <w:numId w:val="3"/>
              </w:numPr>
              <w:shd w:val="clear" w:color="auto" w:fill="FFFFFF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How familiar are you with the RPN role?</w:t>
            </w:r>
          </w:p>
          <w:p w14:paraId="22B6D790" w14:textId="77777777" w:rsidR="00270BA9" w:rsidRDefault="00270BA9" w:rsidP="00270BA9">
            <w:pPr>
              <w:pStyle w:val="ListParagrap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B787478" w14:textId="77777777" w:rsidR="00270BA9" w:rsidRPr="00B761D9" w:rsidRDefault="00270BA9" w:rsidP="00270BA9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hinking about the introduction of RPNs at MSH, w</w:t>
            </w:r>
            <w:r w:rsidRPr="00B761D9">
              <w:rPr>
                <w:rFonts w:ascii="Times New Roman" w:hAnsi="Times New Roman" w:cs="Times New Roman"/>
                <w:color w:val="000000" w:themeColor="text1"/>
              </w:rPr>
              <w:t>hat might be some advantages of having RPNs as part of the nursing skill mix?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37191289" w14:textId="77777777" w:rsidR="00270BA9" w:rsidRPr="00B761D9" w:rsidRDefault="00270BA9" w:rsidP="00270BA9">
            <w:pPr>
              <w:pStyle w:val="ListParagrap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7E8DDAC" w14:textId="77777777" w:rsidR="00270BA9" w:rsidRDefault="00270BA9" w:rsidP="00270BA9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761D9">
              <w:rPr>
                <w:rFonts w:ascii="Times New Roman" w:hAnsi="Times New Roman" w:cs="Times New Roman"/>
                <w:color w:val="000000" w:themeColor="text1"/>
              </w:rPr>
              <w:t>What might be some disadvantages of having RPNs as part of the nursing skill mix?</w:t>
            </w:r>
          </w:p>
          <w:p w14:paraId="1B8CE967" w14:textId="77777777" w:rsidR="00270BA9" w:rsidRPr="001A77BA" w:rsidRDefault="00270BA9" w:rsidP="00270BA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7E2C6B3" w14:textId="77777777" w:rsidR="00270BA9" w:rsidRPr="00B761D9" w:rsidRDefault="00270BA9" w:rsidP="00270BA9">
            <w:pPr>
              <w:pStyle w:val="ListParagraph"/>
              <w:ind w:left="144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1ED6FEF" w14:textId="77777777" w:rsidR="00270BA9" w:rsidRPr="00B761D9" w:rsidRDefault="00270BA9" w:rsidP="00270BA9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761D9">
              <w:rPr>
                <w:rFonts w:ascii="Times New Roman" w:hAnsi="Times New Roman" w:cs="Times New Roman"/>
                <w:color w:val="000000" w:themeColor="text1"/>
              </w:rPr>
              <w:t>How well has the RPN role been received at MSH?</w:t>
            </w:r>
          </w:p>
          <w:p w14:paraId="2CEBF26D" w14:textId="77777777" w:rsidR="00270BA9" w:rsidRPr="00B761D9" w:rsidRDefault="00270BA9" w:rsidP="00270BA9">
            <w:pPr>
              <w:pStyle w:val="ListParagrap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70BA9" w:rsidRPr="00B761D9" w14:paraId="5805D950" w14:textId="77777777" w:rsidTr="00270BA9">
        <w:tc>
          <w:tcPr>
            <w:tcW w:w="1795" w:type="dxa"/>
          </w:tcPr>
          <w:p w14:paraId="4BF92DC0" w14:textId="77777777" w:rsidR="00270BA9" w:rsidRPr="00B761D9" w:rsidRDefault="00270BA9" w:rsidP="00270BA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761D9">
              <w:rPr>
                <w:rFonts w:ascii="Times New Roman" w:hAnsi="Times New Roman" w:cs="Times New Roman"/>
                <w:color w:val="000000" w:themeColor="text1"/>
              </w:rPr>
              <w:t>Outer setting</w:t>
            </w:r>
          </w:p>
        </w:tc>
        <w:tc>
          <w:tcPr>
            <w:tcW w:w="7555" w:type="dxa"/>
          </w:tcPr>
          <w:p w14:paraId="315D0195" w14:textId="77777777" w:rsidR="00270BA9" w:rsidRPr="00B761D9" w:rsidRDefault="00270BA9" w:rsidP="00270BA9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761D9">
              <w:rPr>
                <w:rFonts w:ascii="Times New Roman" w:hAnsi="Times New Roman" w:cs="Times New Roman"/>
                <w:color w:val="000000" w:themeColor="text1"/>
              </w:rPr>
              <w:t>How well does the new role meet the needs of patients and the organizational needs and resources, and in what ways?</w:t>
            </w:r>
          </w:p>
          <w:p w14:paraId="58127B02" w14:textId="77777777" w:rsidR="00270BA9" w:rsidRPr="00B761D9" w:rsidRDefault="00270BA9" w:rsidP="00270BA9">
            <w:pPr>
              <w:pStyle w:val="ListParagrap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70BA9" w:rsidRPr="00B761D9" w14:paraId="7DDFF538" w14:textId="77777777" w:rsidTr="00270BA9">
        <w:tc>
          <w:tcPr>
            <w:tcW w:w="1795" w:type="dxa"/>
          </w:tcPr>
          <w:p w14:paraId="736EA6E1" w14:textId="77777777" w:rsidR="00270BA9" w:rsidRPr="00B761D9" w:rsidRDefault="00270BA9" w:rsidP="00270BA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761D9">
              <w:rPr>
                <w:rFonts w:ascii="Times New Roman" w:hAnsi="Times New Roman" w:cs="Times New Roman"/>
                <w:color w:val="000000" w:themeColor="text1"/>
              </w:rPr>
              <w:t>Inner setting</w:t>
            </w:r>
          </w:p>
        </w:tc>
        <w:tc>
          <w:tcPr>
            <w:tcW w:w="7555" w:type="dxa"/>
          </w:tcPr>
          <w:p w14:paraId="7704F740" w14:textId="77777777" w:rsidR="00270BA9" w:rsidRPr="00B761D9" w:rsidRDefault="00270BA9" w:rsidP="00270BA9">
            <w:pPr>
              <w:pStyle w:val="ng-binding"/>
              <w:numPr>
                <w:ilvl w:val="0"/>
                <w:numId w:val="3"/>
              </w:numPr>
              <w:shd w:val="clear" w:color="auto" w:fill="FFFFFF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 w:rsidRPr="00B761D9">
              <w:rPr>
                <w:color w:val="000000" w:themeColor="text1"/>
                <w:sz w:val="22"/>
                <w:szCs w:val="22"/>
              </w:rPr>
              <w:t>What supports were available to help you to plan for the introduction of RPNs?</w:t>
            </w:r>
          </w:p>
          <w:p w14:paraId="148E59A6" w14:textId="77777777" w:rsidR="00270BA9" w:rsidRPr="00B761D9" w:rsidRDefault="00270BA9" w:rsidP="00270BA9">
            <w:pPr>
              <w:pStyle w:val="ng-binding"/>
              <w:shd w:val="clear" w:color="auto" w:fill="FFFFFF"/>
              <w:spacing w:before="0" w:beforeAutospacing="0" w:after="0" w:afterAutospacing="0"/>
              <w:ind w:left="720"/>
              <w:rPr>
                <w:color w:val="000000" w:themeColor="text1"/>
                <w:sz w:val="22"/>
                <w:szCs w:val="22"/>
              </w:rPr>
            </w:pPr>
          </w:p>
          <w:p w14:paraId="3411F179" w14:textId="77777777" w:rsidR="00270BA9" w:rsidRDefault="00270BA9" w:rsidP="00270BA9">
            <w:pPr>
              <w:pStyle w:val="ng-binding"/>
              <w:numPr>
                <w:ilvl w:val="0"/>
                <w:numId w:val="3"/>
              </w:numPr>
              <w:shd w:val="clear" w:color="auto" w:fill="FFFFFF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 w:rsidRPr="00B761D9">
              <w:rPr>
                <w:color w:val="000000" w:themeColor="text1"/>
                <w:sz w:val="22"/>
                <w:szCs w:val="22"/>
              </w:rPr>
              <w:t>How do you think Sinai Health’s culture (general beliefs, values, assumptions that people embrace) has influenced introducing RPNs?</w:t>
            </w:r>
          </w:p>
          <w:p w14:paraId="2F698354" w14:textId="77777777" w:rsidR="00270BA9" w:rsidRPr="00B761D9" w:rsidRDefault="00270BA9" w:rsidP="00270BA9">
            <w:pPr>
              <w:pStyle w:val="ng-binding"/>
              <w:shd w:val="clear" w:color="auto" w:fill="FFFFFF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</w:p>
        </w:tc>
      </w:tr>
      <w:tr w:rsidR="00270BA9" w:rsidRPr="00B761D9" w14:paraId="79570AC0" w14:textId="77777777" w:rsidTr="00270BA9">
        <w:tc>
          <w:tcPr>
            <w:tcW w:w="1795" w:type="dxa"/>
          </w:tcPr>
          <w:p w14:paraId="13CF5F08" w14:textId="77777777" w:rsidR="00270BA9" w:rsidRPr="00B761D9" w:rsidRDefault="00270BA9" w:rsidP="00270BA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761D9">
              <w:rPr>
                <w:rFonts w:ascii="Times New Roman" w:hAnsi="Times New Roman" w:cs="Times New Roman"/>
                <w:color w:val="000000" w:themeColor="text1"/>
              </w:rPr>
              <w:t>Characteristics of Individuals</w:t>
            </w:r>
          </w:p>
        </w:tc>
        <w:tc>
          <w:tcPr>
            <w:tcW w:w="7555" w:type="dxa"/>
          </w:tcPr>
          <w:p w14:paraId="157D68C9" w14:textId="77777777" w:rsidR="00270BA9" w:rsidRPr="00B761D9" w:rsidRDefault="00270BA9" w:rsidP="00270BA9">
            <w:pPr>
              <w:pStyle w:val="ng-binding"/>
              <w:numPr>
                <w:ilvl w:val="0"/>
                <w:numId w:val="3"/>
              </w:numPr>
              <w:shd w:val="clear" w:color="auto" w:fill="FFFFFF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 w:rsidRPr="00B761D9">
              <w:rPr>
                <w:color w:val="000000" w:themeColor="text1"/>
                <w:sz w:val="22"/>
                <w:szCs w:val="22"/>
              </w:rPr>
              <w:t>What has been your motivation to help ensure the implementation is successful?</w:t>
            </w:r>
          </w:p>
          <w:p w14:paraId="0729A750" w14:textId="77777777" w:rsidR="00270BA9" w:rsidRPr="00B761D9" w:rsidRDefault="00270BA9" w:rsidP="00270BA9">
            <w:pPr>
              <w:pStyle w:val="ng-binding"/>
              <w:shd w:val="clear" w:color="auto" w:fill="FFFFFF"/>
              <w:spacing w:before="0" w:beforeAutospacing="0" w:after="0" w:afterAutospacing="0"/>
              <w:ind w:left="720"/>
              <w:rPr>
                <w:color w:val="000000" w:themeColor="text1"/>
                <w:sz w:val="22"/>
                <w:szCs w:val="22"/>
              </w:rPr>
            </w:pPr>
          </w:p>
          <w:p w14:paraId="640455B1" w14:textId="77777777" w:rsidR="00270BA9" w:rsidRPr="00B761D9" w:rsidRDefault="00270BA9" w:rsidP="00270BA9">
            <w:pPr>
              <w:pStyle w:val="ng-binding"/>
              <w:numPr>
                <w:ilvl w:val="0"/>
                <w:numId w:val="3"/>
              </w:numPr>
              <w:shd w:val="clear" w:color="auto" w:fill="FFFFFF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 w:rsidRPr="00B761D9">
              <w:rPr>
                <w:color w:val="000000" w:themeColor="text1"/>
                <w:sz w:val="22"/>
                <w:szCs w:val="22"/>
              </w:rPr>
              <w:t>How involved were you/What has your role been introducing the RPNs into the nursing skill mis? How involved were you?</w:t>
            </w:r>
          </w:p>
          <w:p w14:paraId="155858E5" w14:textId="77777777" w:rsidR="00270BA9" w:rsidRPr="00B761D9" w:rsidRDefault="00270BA9" w:rsidP="00270BA9">
            <w:pPr>
              <w:pStyle w:val="ng-binding"/>
              <w:shd w:val="clear" w:color="auto" w:fill="FFFFFF"/>
              <w:spacing w:before="0" w:beforeAutospacing="0" w:after="0" w:afterAutospacing="0"/>
              <w:ind w:left="720"/>
              <w:rPr>
                <w:color w:val="000000" w:themeColor="text1"/>
                <w:sz w:val="22"/>
                <w:szCs w:val="22"/>
              </w:rPr>
            </w:pPr>
          </w:p>
        </w:tc>
      </w:tr>
      <w:tr w:rsidR="00270BA9" w:rsidRPr="00B761D9" w14:paraId="38008A27" w14:textId="77777777" w:rsidTr="00270BA9">
        <w:tc>
          <w:tcPr>
            <w:tcW w:w="1795" w:type="dxa"/>
          </w:tcPr>
          <w:p w14:paraId="1B44657B" w14:textId="77777777" w:rsidR="00270BA9" w:rsidRPr="00B761D9" w:rsidRDefault="00270BA9" w:rsidP="00270BA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761D9">
              <w:rPr>
                <w:rFonts w:ascii="Times New Roman" w:hAnsi="Times New Roman" w:cs="Times New Roman"/>
                <w:color w:val="000000" w:themeColor="text1"/>
              </w:rPr>
              <w:t>Process</w:t>
            </w:r>
          </w:p>
        </w:tc>
        <w:tc>
          <w:tcPr>
            <w:tcW w:w="7555" w:type="dxa"/>
          </w:tcPr>
          <w:p w14:paraId="29F5F195" w14:textId="77777777" w:rsidR="00270BA9" w:rsidRPr="00B761D9" w:rsidRDefault="00270BA9" w:rsidP="00270BA9">
            <w:pPr>
              <w:pStyle w:val="ng-binding"/>
              <w:shd w:val="clear" w:color="auto" w:fill="FFFFFF"/>
              <w:spacing w:before="0" w:beforeAutospacing="0" w:after="0" w:afterAutospacing="0"/>
              <w:ind w:left="1440"/>
              <w:rPr>
                <w:color w:val="000000" w:themeColor="text1"/>
                <w:sz w:val="22"/>
                <w:szCs w:val="22"/>
              </w:rPr>
            </w:pPr>
          </w:p>
          <w:p w14:paraId="5B41A90F" w14:textId="77777777" w:rsidR="00270BA9" w:rsidRDefault="00270BA9" w:rsidP="00270BA9">
            <w:pPr>
              <w:pStyle w:val="ng-binding"/>
              <w:numPr>
                <w:ilvl w:val="0"/>
                <w:numId w:val="3"/>
              </w:numPr>
              <w:shd w:val="clear" w:color="auto" w:fill="FFFFFF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 w:rsidRPr="00B761D9">
              <w:rPr>
                <w:color w:val="000000" w:themeColor="text1"/>
                <w:sz w:val="22"/>
                <w:szCs w:val="22"/>
              </w:rPr>
              <w:t>What strategies were put in place/changes made to ensure successful implementation of the RPN role?</w:t>
            </w:r>
          </w:p>
          <w:p w14:paraId="00FF8CAE" w14:textId="77777777" w:rsidR="00270BA9" w:rsidRPr="00B761D9" w:rsidRDefault="00270BA9" w:rsidP="00270BA9">
            <w:pPr>
              <w:pStyle w:val="ng-binding"/>
              <w:shd w:val="clear" w:color="auto" w:fill="FFFFFF"/>
              <w:spacing w:before="0" w:beforeAutospacing="0" w:after="0" w:afterAutospacing="0"/>
              <w:ind w:left="720"/>
              <w:rPr>
                <w:color w:val="000000" w:themeColor="text1"/>
                <w:sz w:val="22"/>
                <w:szCs w:val="22"/>
              </w:rPr>
            </w:pPr>
          </w:p>
          <w:p w14:paraId="66C495B9" w14:textId="77777777" w:rsidR="00270BA9" w:rsidRPr="001A77BA" w:rsidRDefault="00270BA9" w:rsidP="00270BA9">
            <w:pPr>
              <w:pStyle w:val="ng-binding"/>
              <w:numPr>
                <w:ilvl w:val="0"/>
                <w:numId w:val="3"/>
              </w:numPr>
              <w:shd w:val="clear" w:color="auto" w:fill="FFFFFF"/>
              <w:spacing w:before="0" w:beforeAutospacing="0" w:after="0" w:afterAutospacing="0"/>
              <w:rPr>
                <w:strike/>
                <w:color w:val="000000" w:themeColor="text1"/>
                <w:sz w:val="22"/>
                <w:szCs w:val="22"/>
              </w:rPr>
            </w:pPr>
            <w:r w:rsidRPr="001A77BA">
              <w:rPr>
                <w:strike/>
                <w:color w:val="000000" w:themeColor="text1"/>
                <w:sz w:val="22"/>
                <w:szCs w:val="22"/>
              </w:rPr>
              <w:t>What kind of strategies did you use or develop as you worked on introducing RPNs at MSH?</w:t>
            </w:r>
          </w:p>
          <w:p w14:paraId="1EB0C1FC" w14:textId="77777777" w:rsidR="00270BA9" w:rsidRPr="00B761D9" w:rsidRDefault="00270BA9" w:rsidP="00270BA9">
            <w:pPr>
              <w:pStyle w:val="ListParagraph"/>
              <w:rPr>
                <w:color w:val="000000" w:themeColor="text1"/>
              </w:rPr>
            </w:pPr>
          </w:p>
          <w:p w14:paraId="7E0EB570" w14:textId="77777777" w:rsidR="00270BA9" w:rsidRPr="00B761D9" w:rsidRDefault="00270BA9" w:rsidP="00270BA9">
            <w:pPr>
              <w:pStyle w:val="ng-binding"/>
              <w:numPr>
                <w:ilvl w:val="0"/>
                <w:numId w:val="3"/>
              </w:numPr>
              <w:shd w:val="clear" w:color="auto" w:fill="FFFFFF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 w:rsidRPr="00B761D9">
              <w:rPr>
                <w:color w:val="000000" w:themeColor="text1"/>
                <w:sz w:val="22"/>
                <w:szCs w:val="22"/>
              </w:rPr>
              <w:t>What might be other key barriers or facilitators to the introduction of RPNs?</w:t>
            </w:r>
          </w:p>
          <w:p w14:paraId="1553822D" w14:textId="77777777" w:rsidR="00270BA9" w:rsidRPr="00B761D9" w:rsidRDefault="00270BA9" w:rsidP="00270BA9">
            <w:pPr>
              <w:pStyle w:val="ng-binding"/>
              <w:shd w:val="clear" w:color="auto" w:fill="FFFFFF"/>
              <w:spacing w:before="0" w:beforeAutospacing="0" w:after="0" w:afterAutospacing="0"/>
              <w:ind w:left="720"/>
              <w:rPr>
                <w:color w:val="000000" w:themeColor="text1"/>
                <w:sz w:val="22"/>
                <w:szCs w:val="22"/>
              </w:rPr>
            </w:pPr>
          </w:p>
          <w:p w14:paraId="3FB5AED2" w14:textId="77777777" w:rsidR="00270BA9" w:rsidRPr="00B761D9" w:rsidRDefault="00270BA9" w:rsidP="00270BA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2F0122EC" w14:textId="77777777" w:rsidR="00270BA9" w:rsidRDefault="00270BA9" w:rsidP="00763B63">
      <w:pPr>
        <w:pStyle w:val="ListParagraph"/>
        <w:spacing w:line="240" w:lineRule="auto"/>
        <w:rPr>
          <w:rFonts w:ascii="Times New Roman" w:eastAsia="Times New Roman" w:hAnsi="Times New Roman" w:cs="Times New Roman"/>
          <w:b/>
          <w:bCs/>
          <w:highlight w:val="yellow"/>
        </w:rPr>
      </w:pPr>
    </w:p>
    <w:p w14:paraId="400243BF" w14:textId="77777777" w:rsidR="00270BA9" w:rsidRDefault="00270BA9" w:rsidP="00763B63">
      <w:pPr>
        <w:pStyle w:val="ListParagraph"/>
        <w:spacing w:line="240" w:lineRule="auto"/>
        <w:rPr>
          <w:rFonts w:ascii="Times New Roman" w:eastAsia="Times New Roman" w:hAnsi="Times New Roman" w:cs="Times New Roman"/>
          <w:b/>
          <w:bCs/>
          <w:highlight w:val="yellow"/>
        </w:rPr>
      </w:pPr>
    </w:p>
    <w:p w14:paraId="0BAA8F20" w14:textId="77777777" w:rsidR="00270BA9" w:rsidRDefault="00270BA9" w:rsidP="00763B63">
      <w:pPr>
        <w:pStyle w:val="ListParagraph"/>
        <w:spacing w:line="240" w:lineRule="auto"/>
        <w:rPr>
          <w:rFonts w:ascii="Times New Roman" w:eastAsia="Times New Roman" w:hAnsi="Times New Roman" w:cs="Times New Roman"/>
          <w:b/>
          <w:bCs/>
          <w:highlight w:val="yellow"/>
        </w:rPr>
      </w:pPr>
    </w:p>
    <w:p w14:paraId="4EA66269" w14:textId="77777777" w:rsidR="00270BA9" w:rsidRDefault="00270BA9" w:rsidP="00763B63">
      <w:pPr>
        <w:pStyle w:val="ListParagraph"/>
        <w:spacing w:line="240" w:lineRule="auto"/>
        <w:rPr>
          <w:rFonts w:ascii="Times New Roman" w:eastAsia="Times New Roman" w:hAnsi="Times New Roman" w:cs="Times New Roman"/>
          <w:b/>
          <w:bCs/>
          <w:highlight w:val="yellow"/>
        </w:rPr>
      </w:pPr>
    </w:p>
    <w:p w14:paraId="680BA414" w14:textId="77777777" w:rsidR="00270BA9" w:rsidRDefault="00270BA9" w:rsidP="00763B63">
      <w:pPr>
        <w:pStyle w:val="ListParagraph"/>
        <w:spacing w:line="240" w:lineRule="auto"/>
        <w:rPr>
          <w:rFonts w:ascii="Times New Roman" w:eastAsia="Times New Roman" w:hAnsi="Times New Roman" w:cs="Times New Roman"/>
          <w:b/>
          <w:bCs/>
          <w:highlight w:val="yellow"/>
        </w:rPr>
      </w:pPr>
    </w:p>
    <w:p w14:paraId="726B1202" w14:textId="77777777" w:rsidR="00270BA9" w:rsidRDefault="00270BA9" w:rsidP="00763B63">
      <w:pPr>
        <w:pStyle w:val="ListParagraph"/>
        <w:spacing w:line="240" w:lineRule="auto"/>
        <w:rPr>
          <w:rFonts w:ascii="Times New Roman" w:eastAsia="Times New Roman" w:hAnsi="Times New Roman" w:cs="Times New Roman"/>
          <w:b/>
          <w:bCs/>
          <w:highlight w:val="yellow"/>
        </w:rPr>
      </w:pPr>
    </w:p>
    <w:p w14:paraId="36E7CE62" w14:textId="77777777" w:rsidR="00270BA9" w:rsidRDefault="00270BA9" w:rsidP="00763B63">
      <w:pPr>
        <w:pStyle w:val="ListParagraph"/>
        <w:spacing w:line="240" w:lineRule="auto"/>
        <w:rPr>
          <w:rFonts w:ascii="Times New Roman" w:eastAsia="Times New Roman" w:hAnsi="Times New Roman" w:cs="Times New Roman"/>
          <w:b/>
          <w:bCs/>
          <w:highlight w:val="yellow"/>
        </w:rPr>
      </w:pPr>
    </w:p>
    <w:p w14:paraId="7B20E881" w14:textId="77777777" w:rsidR="00270BA9" w:rsidRPr="00790B28" w:rsidRDefault="00270BA9" w:rsidP="00763B63">
      <w:pPr>
        <w:pStyle w:val="ListParagraph"/>
        <w:spacing w:line="240" w:lineRule="auto"/>
        <w:rPr>
          <w:rFonts w:ascii="Times New Roman" w:eastAsia="Times New Roman" w:hAnsi="Times New Roman" w:cs="Times New Roman"/>
          <w:b/>
          <w:bCs/>
          <w:highlight w:val="yellow"/>
        </w:rPr>
      </w:pPr>
    </w:p>
    <w:p w14:paraId="1AA89D9B" w14:textId="4E173875" w:rsidR="005A31C7" w:rsidRDefault="005A31C7" w:rsidP="00270BA9">
      <w:pPr>
        <w:spacing w:line="240" w:lineRule="auto"/>
        <w:rPr>
          <w:rFonts w:ascii="Times New Roman" w:hAnsi="Times New Roman" w:cs="Times New Roman"/>
          <w:highlight w:val="yellow"/>
        </w:rPr>
      </w:pPr>
    </w:p>
    <w:p w14:paraId="748800E0" w14:textId="77777777" w:rsidR="00270BA9" w:rsidRPr="00270BA9" w:rsidRDefault="00270BA9" w:rsidP="00270BA9">
      <w:pPr>
        <w:spacing w:line="240" w:lineRule="auto"/>
        <w:rPr>
          <w:rFonts w:ascii="Times New Roman" w:hAnsi="Times New Roman" w:cs="Times New Roman"/>
          <w:highlight w:val="yellow"/>
        </w:rPr>
      </w:pPr>
    </w:p>
    <w:p w14:paraId="5B3C1CF9" w14:textId="77777777" w:rsidR="005A31C7" w:rsidRPr="002D4DE1" w:rsidRDefault="005A31C7" w:rsidP="005A31C7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margin" w:tblpY="2161"/>
        <w:tblW w:w="0" w:type="auto"/>
        <w:tblLook w:val="04A0" w:firstRow="1" w:lastRow="0" w:firstColumn="1" w:lastColumn="0" w:noHBand="0" w:noVBand="1"/>
      </w:tblPr>
      <w:tblGrid>
        <w:gridCol w:w="1795"/>
        <w:gridCol w:w="7555"/>
      </w:tblGrid>
      <w:tr w:rsidR="0055330F" w:rsidRPr="008350EC" w14:paraId="550DFE57" w14:textId="77777777" w:rsidTr="0055330F">
        <w:tc>
          <w:tcPr>
            <w:tcW w:w="1795" w:type="dxa"/>
          </w:tcPr>
          <w:p w14:paraId="31D5B102" w14:textId="77777777" w:rsidR="0055330F" w:rsidRPr="008350EC" w:rsidRDefault="0055330F" w:rsidP="0055330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350EC">
              <w:rPr>
                <w:rFonts w:ascii="Times New Roman" w:hAnsi="Times New Roman" w:cs="Times New Roman"/>
                <w:color w:val="000000" w:themeColor="text1"/>
              </w:rPr>
              <w:t>CFIR Domain</w:t>
            </w:r>
          </w:p>
        </w:tc>
        <w:tc>
          <w:tcPr>
            <w:tcW w:w="7555" w:type="dxa"/>
          </w:tcPr>
          <w:p w14:paraId="6DF46D32" w14:textId="1F529C5F" w:rsidR="0055330F" w:rsidRPr="008350EC" w:rsidRDefault="0055330F" w:rsidP="0055330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350EC">
              <w:rPr>
                <w:rFonts w:ascii="Times New Roman" w:hAnsi="Times New Roman" w:cs="Times New Roman"/>
                <w:color w:val="000000" w:themeColor="text1"/>
              </w:rPr>
              <w:t>Semi-structured interview questions</w:t>
            </w:r>
            <w:r w:rsidR="00270BA9">
              <w:rPr>
                <w:rFonts w:ascii="Times New Roman" w:hAnsi="Times New Roman" w:cs="Times New Roman"/>
                <w:color w:val="000000" w:themeColor="text1"/>
              </w:rPr>
              <w:t xml:space="preserve">: </w:t>
            </w:r>
            <w:r w:rsidR="00270BA9" w:rsidRPr="00B41779"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  <w:t xml:space="preserve"> </w:t>
            </w:r>
            <w:r w:rsidR="00270BA9" w:rsidRPr="00B41779"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  <w:t>Nursing staff involved in providing care (e.g., RPNs, RNs</w:t>
            </w:r>
            <w:r w:rsidR="00270BA9" w:rsidRPr="00B41779">
              <w:rPr>
                <w:rFonts w:ascii="Times New Roman" w:eastAsia="Times New Roman" w:hAnsi="Times New Roman" w:cs="Times New Roman"/>
                <w:highlight w:val="yellow"/>
              </w:rPr>
              <w:t>)</w:t>
            </w:r>
          </w:p>
        </w:tc>
      </w:tr>
      <w:tr w:rsidR="0055330F" w:rsidRPr="008350EC" w14:paraId="68B9587F" w14:textId="77777777" w:rsidTr="0055330F">
        <w:tc>
          <w:tcPr>
            <w:tcW w:w="1795" w:type="dxa"/>
          </w:tcPr>
          <w:p w14:paraId="14E32E18" w14:textId="77777777" w:rsidR="0055330F" w:rsidRPr="008350EC" w:rsidRDefault="0055330F" w:rsidP="0055330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350EC">
              <w:rPr>
                <w:rFonts w:ascii="Times New Roman" w:hAnsi="Times New Roman" w:cs="Times New Roman"/>
                <w:color w:val="000000" w:themeColor="text1"/>
              </w:rPr>
              <w:t>Intervention Characteristics</w:t>
            </w:r>
          </w:p>
        </w:tc>
        <w:tc>
          <w:tcPr>
            <w:tcW w:w="7555" w:type="dxa"/>
          </w:tcPr>
          <w:p w14:paraId="6A6C0411" w14:textId="77777777" w:rsidR="0055330F" w:rsidRDefault="0055330F" w:rsidP="0055330F">
            <w:pPr>
              <w:pStyle w:val="ng-binding"/>
              <w:numPr>
                <w:ilvl w:val="0"/>
                <w:numId w:val="4"/>
              </w:numPr>
              <w:shd w:val="clear" w:color="auto" w:fill="FFFFFF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How familiar are you with the RPN role?</w:t>
            </w:r>
          </w:p>
          <w:p w14:paraId="4CE4E69A" w14:textId="77777777" w:rsidR="0055330F" w:rsidRDefault="0055330F" w:rsidP="0055330F">
            <w:pPr>
              <w:pStyle w:val="ListParagrap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46F8767" w14:textId="77777777" w:rsidR="0055330F" w:rsidRPr="008350EC" w:rsidRDefault="0055330F" w:rsidP="0055330F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350EC">
              <w:rPr>
                <w:rFonts w:ascii="Times New Roman" w:hAnsi="Times New Roman" w:cs="Times New Roman"/>
                <w:color w:val="000000" w:themeColor="text1"/>
              </w:rPr>
              <w:t>What might be some advantages of having RPNs as part of the nursing skill mix?</w:t>
            </w:r>
          </w:p>
          <w:p w14:paraId="45AA2BA5" w14:textId="77777777" w:rsidR="0055330F" w:rsidRPr="008350EC" w:rsidRDefault="0055330F" w:rsidP="0055330F">
            <w:pPr>
              <w:pStyle w:val="ListParagrap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C593FBF" w14:textId="77777777" w:rsidR="0055330F" w:rsidRPr="008350EC" w:rsidRDefault="0055330F" w:rsidP="0055330F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350EC">
              <w:rPr>
                <w:rFonts w:ascii="Times New Roman" w:hAnsi="Times New Roman" w:cs="Times New Roman"/>
                <w:color w:val="000000" w:themeColor="text1"/>
              </w:rPr>
              <w:t>What might be some disadvantages of having RPNs as part of the nursing skill mix?</w:t>
            </w:r>
          </w:p>
          <w:p w14:paraId="76EF3DF4" w14:textId="77777777" w:rsidR="0055330F" w:rsidRPr="008350EC" w:rsidRDefault="0055330F" w:rsidP="0055330F">
            <w:pPr>
              <w:pStyle w:val="ListParagraph"/>
              <w:ind w:left="144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328A2FD" w14:textId="77777777" w:rsidR="0055330F" w:rsidRPr="008350EC" w:rsidRDefault="0055330F" w:rsidP="0055330F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350EC">
              <w:rPr>
                <w:rFonts w:ascii="Times New Roman" w:hAnsi="Times New Roman" w:cs="Times New Roman"/>
                <w:color w:val="000000" w:themeColor="text1"/>
              </w:rPr>
              <w:t>How well has the RPN role been received at MSH?</w:t>
            </w:r>
          </w:p>
          <w:p w14:paraId="5901AC95" w14:textId="77777777" w:rsidR="0055330F" w:rsidRPr="008E1FB2" w:rsidRDefault="0055330F" w:rsidP="0055330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3046C6D1" w14:textId="77777777" w:rsidR="0055330F" w:rsidRPr="008350EC" w:rsidRDefault="0055330F" w:rsidP="0055330F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350EC">
              <w:rPr>
                <w:rFonts w:ascii="Times New Roman" w:hAnsi="Times New Roman" w:cs="Times New Roman"/>
                <w:color w:val="000000" w:themeColor="text1"/>
              </w:rPr>
              <w:t>What might be some challenges with the new role?</w:t>
            </w:r>
          </w:p>
          <w:p w14:paraId="26460EFA" w14:textId="77777777" w:rsidR="0055330F" w:rsidRPr="008350EC" w:rsidRDefault="0055330F" w:rsidP="0055330F">
            <w:pPr>
              <w:pStyle w:val="ListParagrap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5330F" w:rsidRPr="008350EC" w14:paraId="54E01D01" w14:textId="77777777" w:rsidTr="0055330F">
        <w:tc>
          <w:tcPr>
            <w:tcW w:w="1795" w:type="dxa"/>
          </w:tcPr>
          <w:p w14:paraId="2984EB83" w14:textId="77777777" w:rsidR="0055330F" w:rsidRPr="008350EC" w:rsidRDefault="0055330F" w:rsidP="0055330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350EC">
              <w:rPr>
                <w:rFonts w:ascii="Times New Roman" w:hAnsi="Times New Roman" w:cs="Times New Roman"/>
                <w:color w:val="000000" w:themeColor="text1"/>
              </w:rPr>
              <w:t>Outer setting</w:t>
            </w:r>
          </w:p>
        </w:tc>
        <w:tc>
          <w:tcPr>
            <w:tcW w:w="7555" w:type="dxa"/>
          </w:tcPr>
          <w:p w14:paraId="6B4BBF3A" w14:textId="77777777" w:rsidR="0055330F" w:rsidRPr="001A77BA" w:rsidRDefault="0055330F" w:rsidP="0055330F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1A77BA">
              <w:rPr>
                <w:rFonts w:ascii="Times New Roman" w:hAnsi="Times New Roman" w:cs="Times New Roman"/>
                <w:color w:val="000000" w:themeColor="text1"/>
                <w:highlight w:val="yellow"/>
              </w:rPr>
              <w:t>How well does the new role meet the needs of patients and the organizational needs and resources, and in what ways?</w:t>
            </w:r>
          </w:p>
          <w:p w14:paraId="53F40E94" w14:textId="77777777" w:rsidR="0055330F" w:rsidRPr="008350EC" w:rsidRDefault="0055330F" w:rsidP="0055330F">
            <w:pPr>
              <w:pStyle w:val="ListParagrap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5330F" w:rsidRPr="008350EC" w14:paraId="34F3FC86" w14:textId="77777777" w:rsidTr="0055330F">
        <w:tc>
          <w:tcPr>
            <w:tcW w:w="1795" w:type="dxa"/>
          </w:tcPr>
          <w:p w14:paraId="34C59604" w14:textId="77777777" w:rsidR="0055330F" w:rsidRPr="008350EC" w:rsidRDefault="0055330F" w:rsidP="0055330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350EC">
              <w:rPr>
                <w:rFonts w:ascii="Times New Roman" w:hAnsi="Times New Roman" w:cs="Times New Roman"/>
                <w:color w:val="000000" w:themeColor="text1"/>
              </w:rPr>
              <w:t>Inner setting</w:t>
            </w:r>
          </w:p>
        </w:tc>
        <w:tc>
          <w:tcPr>
            <w:tcW w:w="7555" w:type="dxa"/>
          </w:tcPr>
          <w:p w14:paraId="1B18EB73" w14:textId="77777777" w:rsidR="0055330F" w:rsidRPr="008350EC" w:rsidRDefault="0055330F" w:rsidP="0055330F">
            <w:pPr>
              <w:pStyle w:val="ng-binding"/>
              <w:numPr>
                <w:ilvl w:val="0"/>
                <w:numId w:val="4"/>
              </w:numPr>
              <w:shd w:val="clear" w:color="auto" w:fill="FFFFFF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 w:rsidRPr="008350EC">
              <w:rPr>
                <w:color w:val="000000" w:themeColor="text1"/>
                <w:sz w:val="22"/>
                <w:szCs w:val="22"/>
              </w:rPr>
              <w:t>What supports were available to help you to plan for the introduction of RPNs?</w:t>
            </w:r>
          </w:p>
          <w:p w14:paraId="260D6602" w14:textId="77777777" w:rsidR="0055330F" w:rsidRPr="008350EC" w:rsidRDefault="0055330F" w:rsidP="0055330F">
            <w:pPr>
              <w:pStyle w:val="ng-binding"/>
              <w:shd w:val="clear" w:color="auto" w:fill="FFFFFF"/>
              <w:spacing w:before="0" w:beforeAutospacing="0" w:after="0" w:afterAutospacing="0"/>
              <w:ind w:left="720"/>
              <w:rPr>
                <w:color w:val="000000" w:themeColor="text1"/>
                <w:sz w:val="22"/>
                <w:szCs w:val="22"/>
              </w:rPr>
            </w:pPr>
          </w:p>
          <w:p w14:paraId="6B0F1C49" w14:textId="77777777" w:rsidR="0055330F" w:rsidRPr="008350EC" w:rsidRDefault="0055330F" w:rsidP="0055330F">
            <w:pPr>
              <w:pStyle w:val="ng-binding"/>
              <w:numPr>
                <w:ilvl w:val="0"/>
                <w:numId w:val="4"/>
              </w:numPr>
              <w:shd w:val="clear" w:color="auto" w:fill="FFFFFF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 w:rsidRPr="008350EC">
              <w:rPr>
                <w:color w:val="000000" w:themeColor="text1"/>
                <w:sz w:val="22"/>
                <w:szCs w:val="22"/>
              </w:rPr>
              <w:t>How do you think Sinai Health’s culture (general beliefs, values, assumptions that people embrace) has influenced introducing RPNs?</w:t>
            </w:r>
          </w:p>
          <w:p w14:paraId="3DBD1A40" w14:textId="77777777" w:rsidR="0055330F" w:rsidRPr="008350EC" w:rsidRDefault="0055330F" w:rsidP="0055330F">
            <w:pPr>
              <w:pStyle w:val="ListParagraph"/>
              <w:rPr>
                <w:color w:val="000000" w:themeColor="text1"/>
              </w:rPr>
            </w:pPr>
          </w:p>
          <w:p w14:paraId="1AA4DB26" w14:textId="77777777" w:rsidR="0055330F" w:rsidRDefault="0055330F" w:rsidP="0055330F">
            <w:pPr>
              <w:pStyle w:val="ng-binding"/>
              <w:numPr>
                <w:ilvl w:val="0"/>
                <w:numId w:val="4"/>
              </w:numPr>
              <w:shd w:val="clear" w:color="auto" w:fill="FFFFFF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 w:rsidRPr="008350EC">
              <w:rPr>
                <w:color w:val="000000" w:themeColor="text1"/>
                <w:sz w:val="22"/>
                <w:szCs w:val="22"/>
              </w:rPr>
              <w:t>How were you involved in the plan for introducing RPNs?</w:t>
            </w:r>
          </w:p>
          <w:p w14:paraId="417808BC" w14:textId="77777777" w:rsidR="0055330F" w:rsidRPr="008350EC" w:rsidRDefault="0055330F" w:rsidP="0055330F">
            <w:pPr>
              <w:pStyle w:val="ng-binding"/>
              <w:shd w:val="clear" w:color="auto" w:fill="FFFFFF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</w:p>
        </w:tc>
      </w:tr>
      <w:tr w:rsidR="0055330F" w:rsidRPr="008350EC" w14:paraId="74E0D751" w14:textId="77777777" w:rsidTr="0055330F">
        <w:tc>
          <w:tcPr>
            <w:tcW w:w="1795" w:type="dxa"/>
          </w:tcPr>
          <w:p w14:paraId="0F2B6D8F" w14:textId="77777777" w:rsidR="0055330F" w:rsidRPr="008350EC" w:rsidRDefault="0055330F" w:rsidP="0055330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350EC">
              <w:rPr>
                <w:rFonts w:ascii="Times New Roman" w:hAnsi="Times New Roman" w:cs="Times New Roman"/>
                <w:color w:val="000000" w:themeColor="text1"/>
              </w:rPr>
              <w:t>Characteristics of Individuals</w:t>
            </w:r>
          </w:p>
        </w:tc>
        <w:tc>
          <w:tcPr>
            <w:tcW w:w="7555" w:type="dxa"/>
          </w:tcPr>
          <w:p w14:paraId="1016C85D" w14:textId="77777777" w:rsidR="0055330F" w:rsidRPr="008350EC" w:rsidRDefault="0055330F" w:rsidP="0055330F">
            <w:pPr>
              <w:pStyle w:val="ng-binding"/>
              <w:numPr>
                <w:ilvl w:val="0"/>
                <w:numId w:val="4"/>
              </w:numPr>
              <w:shd w:val="clear" w:color="auto" w:fill="FFFFFF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 w:rsidRPr="008350EC">
              <w:rPr>
                <w:color w:val="000000" w:themeColor="text1"/>
                <w:sz w:val="22"/>
                <w:szCs w:val="22"/>
              </w:rPr>
              <w:t>What has been your motivation for helping to ensure the implementation is successful?</w:t>
            </w:r>
          </w:p>
          <w:p w14:paraId="55116137" w14:textId="77777777" w:rsidR="0055330F" w:rsidRPr="008350EC" w:rsidRDefault="0055330F" w:rsidP="0055330F">
            <w:pPr>
              <w:pStyle w:val="ng-binding"/>
              <w:shd w:val="clear" w:color="auto" w:fill="FFFFFF"/>
              <w:spacing w:before="0" w:beforeAutospacing="0" w:after="0" w:afterAutospacing="0"/>
              <w:ind w:left="720"/>
              <w:rPr>
                <w:color w:val="000000" w:themeColor="text1"/>
                <w:sz w:val="22"/>
                <w:szCs w:val="22"/>
              </w:rPr>
            </w:pPr>
          </w:p>
          <w:p w14:paraId="16CB551F" w14:textId="77777777" w:rsidR="0055330F" w:rsidRDefault="0055330F" w:rsidP="0055330F">
            <w:pPr>
              <w:pStyle w:val="ng-binding"/>
              <w:numPr>
                <w:ilvl w:val="0"/>
                <w:numId w:val="4"/>
              </w:numPr>
              <w:shd w:val="clear" w:color="auto" w:fill="FFFFFF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 w:rsidRPr="008350EC">
              <w:rPr>
                <w:color w:val="000000" w:themeColor="text1"/>
                <w:sz w:val="22"/>
                <w:szCs w:val="22"/>
              </w:rPr>
              <w:t xml:space="preserve">How confident are you </w:t>
            </w:r>
            <w:r>
              <w:rPr>
                <w:color w:val="000000" w:themeColor="text1"/>
                <w:sz w:val="22"/>
                <w:szCs w:val="22"/>
              </w:rPr>
              <w:t xml:space="preserve">in the organization being able to spread the RPN role into other practice settings? </w:t>
            </w:r>
            <w:r w:rsidRPr="008350EC">
              <w:rPr>
                <w:color w:val="000000" w:themeColor="text1"/>
                <w:sz w:val="22"/>
                <w:szCs w:val="22"/>
              </w:rPr>
              <w:t xml:space="preserve">about being able to sustain the role? </w:t>
            </w:r>
          </w:p>
          <w:p w14:paraId="118D4D72" w14:textId="77777777" w:rsidR="0055330F" w:rsidRPr="008350EC" w:rsidRDefault="0055330F" w:rsidP="0055330F">
            <w:pPr>
              <w:pStyle w:val="ng-binding"/>
              <w:shd w:val="clear" w:color="auto" w:fill="FFFFFF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</w:p>
        </w:tc>
      </w:tr>
      <w:tr w:rsidR="0055330F" w:rsidRPr="008350EC" w14:paraId="245C585C" w14:textId="77777777" w:rsidTr="0055330F">
        <w:tc>
          <w:tcPr>
            <w:tcW w:w="1795" w:type="dxa"/>
          </w:tcPr>
          <w:p w14:paraId="70B13483" w14:textId="77777777" w:rsidR="0055330F" w:rsidRPr="008350EC" w:rsidRDefault="0055330F" w:rsidP="0055330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350EC">
              <w:rPr>
                <w:rFonts w:ascii="Times New Roman" w:hAnsi="Times New Roman" w:cs="Times New Roman"/>
                <w:color w:val="000000" w:themeColor="text1"/>
              </w:rPr>
              <w:t>Process</w:t>
            </w:r>
          </w:p>
        </w:tc>
        <w:tc>
          <w:tcPr>
            <w:tcW w:w="7555" w:type="dxa"/>
          </w:tcPr>
          <w:p w14:paraId="5938699E" w14:textId="77777777" w:rsidR="0055330F" w:rsidRPr="008350EC" w:rsidRDefault="0055330F" w:rsidP="0055330F">
            <w:pPr>
              <w:pStyle w:val="ng-binding"/>
              <w:shd w:val="clear" w:color="auto" w:fill="FFFFFF"/>
              <w:spacing w:before="0" w:beforeAutospacing="0" w:after="0" w:afterAutospacing="0"/>
              <w:ind w:left="1440"/>
              <w:rPr>
                <w:color w:val="000000" w:themeColor="text1"/>
                <w:sz w:val="22"/>
                <w:szCs w:val="22"/>
              </w:rPr>
            </w:pPr>
          </w:p>
          <w:p w14:paraId="6438BF1E" w14:textId="77777777" w:rsidR="0055330F" w:rsidRPr="008350EC" w:rsidRDefault="0055330F" w:rsidP="0055330F">
            <w:pPr>
              <w:pStyle w:val="ng-binding"/>
              <w:numPr>
                <w:ilvl w:val="0"/>
                <w:numId w:val="4"/>
              </w:numPr>
              <w:shd w:val="clear" w:color="auto" w:fill="FFFFFF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 w:rsidRPr="008350EC">
              <w:rPr>
                <w:color w:val="000000" w:themeColor="text1"/>
                <w:sz w:val="22"/>
                <w:szCs w:val="22"/>
              </w:rPr>
              <w:t>What kind of strategies did you use or develop as you worked on introducing RPNs at MSH?</w:t>
            </w:r>
          </w:p>
          <w:p w14:paraId="7008D13D" w14:textId="77777777" w:rsidR="0055330F" w:rsidRPr="008350EC" w:rsidRDefault="0055330F" w:rsidP="0055330F">
            <w:pPr>
              <w:pStyle w:val="ng-binding"/>
              <w:shd w:val="clear" w:color="auto" w:fill="FFFFFF"/>
              <w:spacing w:before="0" w:beforeAutospacing="0" w:after="0" w:afterAutospacing="0"/>
              <w:ind w:left="720"/>
              <w:rPr>
                <w:color w:val="000000" w:themeColor="text1"/>
                <w:sz w:val="22"/>
                <w:szCs w:val="22"/>
              </w:rPr>
            </w:pPr>
          </w:p>
          <w:p w14:paraId="1D500E38" w14:textId="77777777" w:rsidR="0055330F" w:rsidRPr="008350EC" w:rsidRDefault="0055330F" w:rsidP="0055330F">
            <w:pPr>
              <w:pStyle w:val="ng-binding"/>
              <w:numPr>
                <w:ilvl w:val="0"/>
                <w:numId w:val="4"/>
              </w:numPr>
              <w:shd w:val="clear" w:color="auto" w:fill="FFFFFF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 w:rsidRPr="008350EC">
              <w:rPr>
                <w:color w:val="000000" w:themeColor="text1"/>
                <w:sz w:val="22"/>
                <w:szCs w:val="22"/>
              </w:rPr>
              <w:t>What might be other key barriers or facilitators to the introduction of RPNs?</w:t>
            </w:r>
          </w:p>
          <w:p w14:paraId="233E33F7" w14:textId="77777777" w:rsidR="0055330F" w:rsidRPr="008350EC" w:rsidRDefault="0055330F" w:rsidP="0055330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2C3060B6" w14:textId="77777777" w:rsidR="005A31C7" w:rsidRPr="002D4DE1" w:rsidRDefault="005A31C7" w:rsidP="005A31C7">
      <w:pPr>
        <w:rPr>
          <w:rFonts w:ascii="Times New Roman" w:hAnsi="Times New Roman" w:cs="Times New Roman"/>
        </w:rPr>
      </w:pPr>
    </w:p>
    <w:p w14:paraId="0EB6861F" w14:textId="77777777" w:rsidR="005A31C7" w:rsidRPr="002D4DE1" w:rsidRDefault="005A31C7" w:rsidP="005A31C7">
      <w:pPr>
        <w:rPr>
          <w:rFonts w:ascii="Times New Roman" w:hAnsi="Times New Roman" w:cs="Times New Roman"/>
        </w:rPr>
      </w:pPr>
    </w:p>
    <w:p w14:paraId="0B441DAB" w14:textId="77777777" w:rsidR="005A31C7" w:rsidRPr="002D4DE1" w:rsidRDefault="005A31C7" w:rsidP="005A31C7">
      <w:pPr>
        <w:rPr>
          <w:rFonts w:ascii="Times New Roman" w:hAnsi="Times New Roman" w:cs="Times New Roman"/>
        </w:rPr>
      </w:pPr>
    </w:p>
    <w:p w14:paraId="4F32EAC2" w14:textId="77777777" w:rsidR="005A31C7" w:rsidRPr="002D4DE1" w:rsidRDefault="005A31C7" w:rsidP="005A31C7">
      <w:pPr>
        <w:rPr>
          <w:rFonts w:ascii="Times New Roman" w:hAnsi="Times New Roman" w:cs="Times New Roman"/>
        </w:rPr>
      </w:pPr>
    </w:p>
    <w:p w14:paraId="6F64F2CF" w14:textId="77777777" w:rsidR="005A31C7" w:rsidRPr="002D4DE1" w:rsidRDefault="005A31C7" w:rsidP="005A31C7">
      <w:pPr>
        <w:rPr>
          <w:rFonts w:ascii="Times New Roman" w:hAnsi="Times New Roman" w:cs="Times New Roman"/>
        </w:rPr>
      </w:pPr>
    </w:p>
    <w:p w14:paraId="0EC3E357" w14:textId="77777777" w:rsidR="005A31C7" w:rsidRPr="002D4DE1" w:rsidRDefault="005A31C7" w:rsidP="005A31C7">
      <w:pPr>
        <w:rPr>
          <w:rFonts w:ascii="Times New Roman" w:hAnsi="Times New Roman" w:cs="Times New Roman"/>
        </w:rPr>
      </w:pPr>
    </w:p>
    <w:p w14:paraId="37E760EC" w14:textId="77777777" w:rsidR="004937EF" w:rsidRDefault="004937EF" w:rsidP="005A31C7">
      <w:pPr>
        <w:spacing w:line="240" w:lineRule="auto"/>
      </w:pPr>
    </w:p>
    <w:p w14:paraId="3A75619B" w14:textId="759A7AD3" w:rsidR="005A31C7" w:rsidRDefault="004937EF" w:rsidP="005A31C7">
      <w:pPr>
        <w:spacing w:line="240" w:lineRule="auto"/>
      </w:pPr>
      <w:r>
        <w:rPr>
          <w:lang w:val="en-CA"/>
        </w:rPr>
        <w:fldChar w:fldCharType="begin"/>
      </w:r>
      <w:r>
        <w:instrText xml:space="preserve"> ADDIN EN.REFLIST </w:instrText>
      </w:r>
      <w:r>
        <w:rPr>
          <w:lang w:val="en-CA"/>
        </w:rPr>
        <w:fldChar w:fldCharType="separate"/>
      </w:r>
      <w:r>
        <w:fldChar w:fldCharType="end"/>
      </w:r>
    </w:p>
    <w:sectPr w:rsidR="005A31C7"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5DC63E" w14:textId="77777777" w:rsidR="00DD60D8" w:rsidRDefault="00DD60D8" w:rsidP="005A31C7">
      <w:pPr>
        <w:spacing w:line="240" w:lineRule="auto"/>
      </w:pPr>
      <w:r>
        <w:separator/>
      </w:r>
    </w:p>
  </w:endnote>
  <w:endnote w:type="continuationSeparator" w:id="0">
    <w:p w14:paraId="4EC7BA63" w14:textId="77777777" w:rsidR="00DD60D8" w:rsidRDefault="00DD60D8" w:rsidP="005A31C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altName w:val="Times New Roman"/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E3E8B8" w14:textId="77777777" w:rsidR="00DD60D8" w:rsidRDefault="00DD60D8" w:rsidP="005A31C7">
      <w:pPr>
        <w:spacing w:line="240" w:lineRule="auto"/>
      </w:pPr>
      <w:r>
        <w:separator/>
      </w:r>
    </w:p>
  </w:footnote>
  <w:footnote w:type="continuationSeparator" w:id="0">
    <w:p w14:paraId="2382CF86" w14:textId="77777777" w:rsidR="00DD60D8" w:rsidRDefault="00DD60D8" w:rsidP="005A31C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CAED934" w14:textId="77777777" w:rsidR="005A31C7" w:rsidRPr="006B2336" w:rsidRDefault="005A31C7" w:rsidP="005A31C7">
    <w:pPr>
      <w:pStyle w:val="NormalWeb"/>
      <w:spacing w:before="0" w:beforeAutospacing="0" w:after="0" w:afterAutospacing="0"/>
      <w:rPr>
        <w:sz w:val="20"/>
        <w:szCs w:val="20"/>
      </w:rPr>
    </w:pPr>
    <w:r w:rsidRPr="006B2336">
      <w:rPr>
        <w:sz w:val="20"/>
        <w:szCs w:val="20"/>
      </w:rPr>
      <w:t xml:space="preserve">Appendix C RPN Acute Care Study Interview Guide </w:t>
    </w:r>
  </w:p>
  <w:p w14:paraId="6ACF78C1" w14:textId="05FD2468" w:rsidR="005A31C7" w:rsidRPr="006B2336" w:rsidRDefault="005A31C7" w:rsidP="005A31C7">
    <w:pPr>
      <w:pStyle w:val="NormalWeb"/>
      <w:spacing w:before="0" w:beforeAutospacing="0" w:after="0" w:afterAutospacing="0"/>
      <w:rPr>
        <w:sz w:val="20"/>
        <w:szCs w:val="20"/>
      </w:rPr>
    </w:pPr>
    <w:r w:rsidRPr="006B2336">
      <w:rPr>
        <w:sz w:val="20"/>
        <w:szCs w:val="20"/>
      </w:rPr>
      <w:t xml:space="preserve">Version Date </w:t>
    </w:r>
    <w:r w:rsidR="00DE36B9">
      <w:rPr>
        <w:sz w:val="20"/>
        <w:szCs w:val="20"/>
      </w:rPr>
      <w:t>16 Aug 2024</w:t>
    </w:r>
  </w:p>
  <w:p w14:paraId="1A855D9D" w14:textId="77777777" w:rsidR="005A31C7" w:rsidRDefault="005A31C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B6126FD"/>
    <w:multiLevelType w:val="hybridMultilevel"/>
    <w:tmpl w:val="69BCCB54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  <w:b/>
        <w:bCs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25662D"/>
    <w:multiLevelType w:val="hybridMultilevel"/>
    <w:tmpl w:val="194E4DB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decimal"/>
      <w:lvlText w:val="%2."/>
      <w:lvlJc w:val="left"/>
      <w:pPr>
        <w:ind w:left="1440" w:hanging="360"/>
      </w:pPr>
      <w:rPr>
        <w:rFonts w:ascii="Times New Roman" w:eastAsia="Arial" w:hAnsi="Times New Roman" w:cs="Times New Roman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FF40B8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5003396D"/>
    <w:multiLevelType w:val="hybridMultilevel"/>
    <w:tmpl w:val="272066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9DC129F"/>
    <w:multiLevelType w:val="hybridMultilevel"/>
    <w:tmpl w:val="7318C3F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56677F4">
      <w:start w:val="1"/>
      <w:numFmt w:val="decimal"/>
      <w:lvlText w:val="%2."/>
      <w:lvlJc w:val="left"/>
      <w:pPr>
        <w:ind w:left="1440" w:hanging="360"/>
      </w:pPr>
      <w:rPr>
        <w:rFonts w:ascii="Times New Roman" w:eastAsia="Arial" w:hAnsi="Times New Roman" w:cs="Times New Roman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7A53854"/>
    <w:multiLevelType w:val="hybridMultilevel"/>
    <w:tmpl w:val="69BCCB54"/>
    <w:lvl w:ilvl="0" w:tplc="E20EF082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25311390">
    <w:abstractNumId w:val="5"/>
  </w:num>
  <w:num w:numId="2" w16cid:durableId="91627750">
    <w:abstractNumId w:val="3"/>
  </w:num>
  <w:num w:numId="3" w16cid:durableId="1553300001">
    <w:abstractNumId w:val="4"/>
  </w:num>
  <w:num w:numId="4" w16cid:durableId="1452356871">
    <w:abstractNumId w:val="1"/>
  </w:num>
  <w:num w:numId="5" w16cid:durableId="1216240110">
    <w:abstractNumId w:val="2"/>
  </w:num>
  <w:num w:numId="6" w16cid:durableId="18653668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MAJ - Can Med Assoc J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A31C7"/>
    <w:rsid w:val="00011CF8"/>
    <w:rsid w:val="00022B8B"/>
    <w:rsid w:val="000545C3"/>
    <w:rsid w:val="0006782B"/>
    <w:rsid w:val="0007076A"/>
    <w:rsid w:val="00073F6D"/>
    <w:rsid w:val="00075958"/>
    <w:rsid w:val="00083624"/>
    <w:rsid w:val="000D464E"/>
    <w:rsid w:val="000E1224"/>
    <w:rsid w:val="000F15DC"/>
    <w:rsid w:val="000F3499"/>
    <w:rsid w:val="001313F1"/>
    <w:rsid w:val="0017107E"/>
    <w:rsid w:val="00185542"/>
    <w:rsid w:val="001A77BA"/>
    <w:rsid w:val="001A79FD"/>
    <w:rsid w:val="001D5949"/>
    <w:rsid w:val="001F014F"/>
    <w:rsid w:val="00202151"/>
    <w:rsid w:val="00202568"/>
    <w:rsid w:val="00207BBE"/>
    <w:rsid w:val="0021123F"/>
    <w:rsid w:val="00220FB7"/>
    <w:rsid w:val="00222E6E"/>
    <w:rsid w:val="002238C3"/>
    <w:rsid w:val="00242AD2"/>
    <w:rsid w:val="00242FD2"/>
    <w:rsid w:val="0024571A"/>
    <w:rsid w:val="00255D72"/>
    <w:rsid w:val="00270BA9"/>
    <w:rsid w:val="00280F30"/>
    <w:rsid w:val="002C5876"/>
    <w:rsid w:val="002D6EF8"/>
    <w:rsid w:val="002E1480"/>
    <w:rsid w:val="002E18F7"/>
    <w:rsid w:val="002F1C11"/>
    <w:rsid w:val="003106F4"/>
    <w:rsid w:val="003132B5"/>
    <w:rsid w:val="003225A8"/>
    <w:rsid w:val="003428EB"/>
    <w:rsid w:val="0036190E"/>
    <w:rsid w:val="00374630"/>
    <w:rsid w:val="003B460B"/>
    <w:rsid w:val="003B5092"/>
    <w:rsid w:val="003D5CEA"/>
    <w:rsid w:val="003F02D2"/>
    <w:rsid w:val="00404B82"/>
    <w:rsid w:val="0040514A"/>
    <w:rsid w:val="00410BD3"/>
    <w:rsid w:val="00430176"/>
    <w:rsid w:val="00432F9E"/>
    <w:rsid w:val="00441E33"/>
    <w:rsid w:val="004643B3"/>
    <w:rsid w:val="00466E84"/>
    <w:rsid w:val="00480524"/>
    <w:rsid w:val="004937EF"/>
    <w:rsid w:val="004B7032"/>
    <w:rsid w:val="004C2477"/>
    <w:rsid w:val="004D097F"/>
    <w:rsid w:val="004D5A02"/>
    <w:rsid w:val="004E1D77"/>
    <w:rsid w:val="004E232C"/>
    <w:rsid w:val="004E36EC"/>
    <w:rsid w:val="00501B8B"/>
    <w:rsid w:val="00510A2E"/>
    <w:rsid w:val="00511D11"/>
    <w:rsid w:val="00524FA4"/>
    <w:rsid w:val="00535173"/>
    <w:rsid w:val="0054530A"/>
    <w:rsid w:val="00546DAC"/>
    <w:rsid w:val="0055330F"/>
    <w:rsid w:val="00562319"/>
    <w:rsid w:val="00571C5F"/>
    <w:rsid w:val="005855E1"/>
    <w:rsid w:val="005A31C7"/>
    <w:rsid w:val="005B1A48"/>
    <w:rsid w:val="005B2113"/>
    <w:rsid w:val="005B2E22"/>
    <w:rsid w:val="005E3C6C"/>
    <w:rsid w:val="00604C90"/>
    <w:rsid w:val="00605EB1"/>
    <w:rsid w:val="00623CD6"/>
    <w:rsid w:val="00640D4D"/>
    <w:rsid w:val="00654ECE"/>
    <w:rsid w:val="006734DF"/>
    <w:rsid w:val="006757A4"/>
    <w:rsid w:val="006A14A9"/>
    <w:rsid w:val="006A3162"/>
    <w:rsid w:val="00760221"/>
    <w:rsid w:val="00763B63"/>
    <w:rsid w:val="00764DB4"/>
    <w:rsid w:val="00772F7B"/>
    <w:rsid w:val="0078214E"/>
    <w:rsid w:val="00782514"/>
    <w:rsid w:val="007D0C8F"/>
    <w:rsid w:val="007D3316"/>
    <w:rsid w:val="007F03AB"/>
    <w:rsid w:val="007F32D7"/>
    <w:rsid w:val="007F72B7"/>
    <w:rsid w:val="00804526"/>
    <w:rsid w:val="00825B89"/>
    <w:rsid w:val="00830CA2"/>
    <w:rsid w:val="00843FAB"/>
    <w:rsid w:val="00867B95"/>
    <w:rsid w:val="00897A13"/>
    <w:rsid w:val="008B5FCF"/>
    <w:rsid w:val="008B6655"/>
    <w:rsid w:val="008E150F"/>
    <w:rsid w:val="008F583E"/>
    <w:rsid w:val="00906995"/>
    <w:rsid w:val="00911BC9"/>
    <w:rsid w:val="00931C18"/>
    <w:rsid w:val="00950D84"/>
    <w:rsid w:val="00951606"/>
    <w:rsid w:val="00957BF3"/>
    <w:rsid w:val="00960DA0"/>
    <w:rsid w:val="00972CD5"/>
    <w:rsid w:val="0098008D"/>
    <w:rsid w:val="00982553"/>
    <w:rsid w:val="009A0151"/>
    <w:rsid w:val="009A212D"/>
    <w:rsid w:val="009B2694"/>
    <w:rsid w:val="009B2D19"/>
    <w:rsid w:val="009C2189"/>
    <w:rsid w:val="009D47D2"/>
    <w:rsid w:val="00A0308B"/>
    <w:rsid w:val="00A074D3"/>
    <w:rsid w:val="00A07FFD"/>
    <w:rsid w:val="00A54AC3"/>
    <w:rsid w:val="00A607DF"/>
    <w:rsid w:val="00A81AC5"/>
    <w:rsid w:val="00A972D0"/>
    <w:rsid w:val="00AD64E7"/>
    <w:rsid w:val="00B23CD3"/>
    <w:rsid w:val="00B36306"/>
    <w:rsid w:val="00B36EDA"/>
    <w:rsid w:val="00B8148D"/>
    <w:rsid w:val="00BA52CE"/>
    <w:rsid w:val="00BB1F7A"/>
    <w:rsid w:val="00BB2FBD"/>
    <w:rsid w:val="00BB30EC"/>
    <w:rsid w:val="00BB54E6"/>
    <w:rsid w:val="00BD64E6"/>
    <w:rsid w:val="00BE2B26"/>
    <w:rsid w:val="00BE7E70"/>
    <w:rsid w:val="00BF5931"/>
    <w:rsid w:val="00BF6E64"/>
    <w:rsid w:val="00C03882"/>
    <w:rsid w:val="00C37AB5"/>
    <w:rsid w:val="00C5310D"/>
    <w:rsid w:val="00C66081"/>
    <w:rsid w:val="00C90FDD"/>
    <w:rsid w:val="00C97922"/>
    <w:rsid w:val="00CA7C4D"/>
    <w:rsid w:val="00CB4BE2"/>
    <w:rsid w:val="00CB576A"/>
    <w:rsid w:val="00CB782D"/>
    <w:rsid w:val="00CE18F8"/>
    <w:rsid w:val="00CE4D9A"/>
    <w:rsid w:val="00D00022"/>
    <w:rsid w:val="00D2566C"/>
    <w:rsid w:val="00D349CD"/>
    <w:rsid w:val="00D50C92"/>
    <w:rsid w:val="00D6409D"/>
    <w:rsid w:val="00DC67FA"/>
    <w:rsid w:val="00DD60D8"/>
    <w:rsid w:val="00DE36B9"/>
    <w:rsid w:val="00E00AE9"/>
    <w:rsid w:val="00E100DC"/>
    <w:rsid w:val="00E407E8"/>
    <w:rsid w:val="00E47658"/>
    <w:rsid w:val="00E74868"/>
    <w:rsid w:val="00E85582"/>
    <w:rsid w:val="00EB7D28"/>
    <w:rsid w:val="00EC4144"/>
    <w:rsid w:val="00ED289F"/>
    <w:rsid w:val="00EE41FF"/>
    <w:rsid w:val="00EF0AFF"/>
    <w:rsid w:val="00F1312A"/>
    <w:rsid w:val="00F25CC2"/>
    <w:rsid w:val="00F35BEA"/>
    <w:rsid w:val="00F3778C"/>
    <w:rsid w:val="00F45B49"/>
    <w:rsid w:val="00F53044"/>
    <w:rsid w:val="00F53B1B"/>
    <w:rsid w:val="00F65771"/>
    <w:rsid w:val="00F74207"/>
    <w:rsid w:val="00F84CAB"/>
    <w:rsid w:val="00FA5FA7"/>
    <w:rsid w:val="00FE14BE"/>
    <w:rsid w:val="00FF2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7C3EED"/>
  <w15:chartTrackingRefBased/>
  <w15:docId w15:val="{9305FFE6-86EF-BE4B-96E9-590FF8FA7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31C7"/>
    <w:pPr>
      <w:spacing w:line="276" w:lineRule="auto"/>
    </w:pPr>
    <w:rPr>
      <w:rFonts w:ascii="Arial" w:eastAsia="Arial" w:hAnsi="Arial" w:cs="Arial"/>
      <w:kern w:val="0"/>
      <w:sz w:val="22"/>
      <w:szCs w:val="22"/>
      <w:lang w:val="en" w:eastAsia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31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31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31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31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31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31C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31C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31C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31C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31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31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31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31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31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31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31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31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31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31C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31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31C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31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31C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31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31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A31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31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31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31C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A31C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31C7"/>
    <w:rPr>
      <w:rFonts w:ascii="Arial" w:eastAsia="Arial" w:hAnsi="Arial" w:cs="Arial"/>
      <w:kern w:val="0"/>
      <w:sz w:val="22"/>
      <w:szCs w:val="22"/>
      <w:lang w:val="en" w:eastAsia="en-C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A31C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31C7"/>
    <w:rPr>
      <w:rFonts w:ascii="Arial" w:eastAsia="Arial" w:hAnsi="Arial" w:cs="Arial"/>
      <w:kern w:val="0"/>
      <w:sz w:val="22"/>
      <w:szCs w:val="22"/>
      <w:lang w:val="en" w:eastAsia="en-CA"/>
      <w14:ligatures w14:val="none"/>
    </w:rPr>
  </w:style>
  <w:style w:type="paragraph" w:styleId="NormalWeb">
    <w:name w:val="Normal (Web)"/>
    <w:basedOn w:val="Normal"/>
    <w:link w:val="NormalWebChar"/>
    <w:uiPriority w:val="99"/>
    <w:semiHidden/>
    <w:unhideWhenUsed/>
    <w:rsid w:val="005A31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US"/>
      <w14:ligatures w14:val="standardContextual"/>
    </w:rPr>
  </w:style>
  <w:style w:type="character" w:customStyle="1" w:styleId="NormalWebChar">
    <w:name w:val="Normal (Web) Char"/>
    <w:basedOn w:val="DefaultParagraphFont"/>
    <w:link w:val="NormalWeb"/>
    <w:uiPriority w:val="99"/>
    <w:semiHidden/>
    <w:rsid w:val="005A31C7"/>
    <w:rPr>
      <w:rFonts w:ascii="Times New Roman" w:eastAsia="Times New Roman" w:hAnsi="Times New Roman" w:cs="Times New Roman"/>
      <w:kern w:val="0"/>
    </w:rPr>
  </w:style>
  <w:style w:type="table" w:styleId="TableGrid">
    <w:name w:val="Table Grid"/>
    <w:basedOn w:val="TableNormal"/>
    <w:uiPriority w:val="39"/>
    <w:rsid w:val="005A31C7"/>
    <w:rPr>
      <w:rFonts w:ascii="Cambria" w:eastAsia="Cambria" w:hAnsi="Cambria" w:cs="Times New Roman"/>
      <w:kern w:val="0"/>
      <w:sz w:val="20"/>
      <w:szCs w:val="20"/>
      <w:lang w:val="en-AU" w:eastAsia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g-binding">
    <w:name w:val="ng-binding"/>
    <w:basedOn w:val="Normal"/>
    <w:rsid w:val="005A31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US"/>
    </w:rPr>
  </w:style>
  <w:style w:type="paragraph" w:styleId="Revision">
    <w:name w:val="Revision"/>
    <w:hidden/>
    <w:uiPriority w:val="99"/>
    <w:semiHidden/>
    <w:rsid w:val="00DE36B9"/>
    <w:rPr>
      <w:rFonts w:ascii="Arial" w:eastAsia="Arial" w:hAnsi="Arial" w:cs="Arial"/>
      <w:kern w:val="0"/>
      <w:sz w:val="22"/>
      <w:szCs w:val="22"/>
      <w:lang w:val="en" w:eastAsia="en-CA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4937EF"/>
    <w:pPr>
      <w:jc w:val="center"/>
    </w:pPr>
    <w:rPr>
      <w:lang w:val="en-CA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937EF"/>
    <w:rPr>
      <w:rFonts w:ascii="Arial" w:eastAsia="Arial" w:hAnsi="Arial" w:cs="Arial"/>
      <w:kern w:val="0"/>
      <w:sz w:val="22"/>
      <w:szCs w:val="22"/>
      <w:lang w:eastAsia="en-CA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4937EF"/>
    <w:pPr>
      <w:spacing w:line="240" w:lineRule="auto"/>
    </w:pPr>
    <w:rPr>
      <w:lang w:val="en-CA"/>
    </w:rPr>
  </w:style>
  <w:style w:type="character" w:customStyle="1" w:styleId="EndNoteBibliographyChar">
    <w:name w:val="EndNote Bibliography Char"/>
    <w:basedOn w:val="DefaultParagraphFont"/>
    <w:link w:val="EndNoteBibliography"/>
    <w:rsid w:val="004937EF"/>
    <w:rPr>
      <w:rFonts w:ascii="Arial" w:eastAsia="Arial" w:hAnsi="Arial" w:cs="Arial"/>
      <w:kern w:val="0"/>
      <w:sz w:val="22"/>
      <w:szCs w:val="22"/>
      <w:lang w:eastAsia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8aac226-2f03-4b4d-9037-b46d56c55210}" enabled="0" method="" siteId="{78aac226-2f03-4b4d-9037-b46d56c5521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750</Words>
  <Characters>4277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e Saragosa</dc:creator>
  <cp:keywords/>
  <dc:description/>
  <cp:lastModifiedBy>Marianne Saragosa</cp:lastModifiedBy>
  <cp:revision>4</cp:revision>
  <dcterms:created xsi:type="dcterms:W3CDTF">2025-08-16T04:09:00Z</dcterms:created>
  <dcterms:modified xsi:type="dcterms:W3CDTF">2025-08-16T04:12:00Z</dcterms:modified>
</cp:coreProperties>
</file>